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7B47E" w14:textId="0266798B" w:rsidR="00AF1737" w:rsidRDefault="00435EC2" w:rsidP="0073429B">
      <w:pPr>
        <w:spacing w:before="100" w:beforeAutospacing="1" w:after="100" w:afterAutospacing="1" w:line="240" w:lineRule="auto"/>
        <w:jc w:val="both"/>
        <w:outlineLvl w:val="0"/>
        <w:rPr>
          <w:b/>
          <w:lang w:val="en-US"/>
        </w:rPr>
      </w:pPr>
      <w:r w:rsidRPr="00435EC2">
        <w:rPr>
          <w:b/>
          <w:lang w:val="en-US"/>
        </w:rPr>
        <w:t>Table S1</w:t>
      </w:r>
      <w:r w:rsidR="007C234B">
        <w:rPr>
          <w:b/>
          <w:lang w:val="en-US"/>
        </w:rPr>
        <w:t>:</w:t>
      </w:r>
      <w:r w:rsidRPr="00435EC2">
        <w:rPr>
          <w:lang w:val="en-US"/>
        </w:rPr>
        <w:t xml:space="preserve"> </w:t>
      </w:r>
      <w:r w:rsidR="007C234B">
        <w:rPr>
          <w:lang w:val="en-US"/>
        </w:rPr>
        <w:t xml:space="preserve">Complex </w:t>
      </w:r>
      <w:proofErr w:type="spellStart"/>
      <w:r w:rsidR="007C234B" w:rsidRPr="00883A2D">
        <w:rPr>
          <w:i/>
          <w:lang w:val="en-US"/>
        </w:rPr>
        <w:t>indel</w:t>
      </w:r>
      <w:proofErr w:type="spellEnd"/>
      <w:r w:rsidR="007C234B">
        <w:rPr>
          <w:lang w:val="en-US"/>
        </w:rPr>
        <w:t xml:space="preserve"> </w:t>
      </w:r>
      <w:r w:rsidR="00083B3B">
        <w:rPr>
          <w:lang w:val="en-US"/>
        </w:rPr>
        <w:t>related with polledness in Simmental cattle, genotyped in 2</w:t>
      </w:r>
      <w:r w:rsidR="00BE438F">
        <w:rPr>
          <w:lang w:val="en-US"/>
        </w:rPr>
        <w:t>,</w:t>
      </w:r>
      <w:r w:rsidR="00083B3B">
        <w:rPr>
          <w:lang w:val="en-US"/>
        </w:rPr>
        <w:t>3</w:t>
      </w:r>
      <w:r w:rsidR="003707F7">
        <w:rPr>
          <w:lang w:val="en-US"/>
        </w:rPr>
        <w:t>29</w:t>
      </w:r>
      <w:bookmarkStart w:id="0" w:name="_GoBack"/>
      <w:bookmarkEnd w:id="0"/>
      <w:r w:rsidR="00083B3B">
        <w:rPr>
          <w:lang w:val="en-US"/>
        </w:rPr>
        <w:t xml:space="preserve"> animals.</w:t>
      </w:r>
      <w:r w:rsidR="005B4C22">
        <w:rPr>
          <w:b/>
          <w:lang w:val="en-US"/>
        </w:rPr>
        <w:br w:type="textWrapping" w:clear="all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417"/>
        <w:gridCol w:w="1276"/>
        <w:gridCol w:w="358"/>
        <w:gridCol w:w="1309"/>
      </w:tblGrid>
      <w:tr w:rsidR="00AF1737" w14:paraId="08E90571" w14:textId="77777777" w:rsidTr="00AF173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51AB" w14:textId="7F3EE518" w:rsidR="00AF1737" w:rsidRDefault="00AF1737" w:rsidP="00AF1737">
            <w:pPr>
              <w:rPr>
                <w:b/>
                <w:lang w:val="en-US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bre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D9FF" w14:textId="2AE7B757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ref/ref poll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F369" w14:textId="1671548F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ref/var poll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9E29" w14:textId="77777777" w:rsidR="00AF1737" w:rsidRDefault="00AF1737" w:rsidP="00AF17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var/var</w:t>
            </w:r>
          </w:p>
          <w:p w14:paraId="7BFAF2EF" w14:textId="7C5144D0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PP poll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6BB53" w14:textId="54C9C91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polled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D4CC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C717CD" w14:textId="5C333B0F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2D3CC1">
              <w:rPr>
                <w:rFonts w:ascii="Calibri" w:hAnsi="Calibri"/>
                <w:b/>
                <w:color w:val="000000"/>
              </w:rPr>
              <w:t>ref/ref horned</w:t>
            </w:r>
          </w:p>
        </w:tc>
      </w:tr>
      <w:tr w:rsidR="00AF1737" w14:paraId="317C3BA3" w14:textId="77777777" w:rsidTr="00AF1737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6E827E2A" w14:textId="346D9CE5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Angl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2F015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53A95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94720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7674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329B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13965C" w14:textId="6C28CCFD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5</w:t>
            </w:r>
          </w:p>
        </w:tc>
      </w:tr>
      <w:tr w:rsidR="00AF1737" w14:paraId="76333BDC" w14:textId="77777777" w:rsidTr="00AF1737">
        <w:tc>
          <w:tcPr>
            <w:tcW w:w="2093" w:type="dxa"/>
            <w:vAlign w:val="bottom"/>
          </w:tcPr>
          <w:p w14:paraId="0608AB7E" w14:textId="744CF0E8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Angus</w:t>
            </w:r>
          </w:p>
        </w:tc>
        <w:tc>
          <w:tcPr>
            <w:tcW w:w="1417" w:type="dxa"/>
            <w:vAlign w:val="center"/>
          </w:tcPr>
          <w:p w14:paraId="15A7BAF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EBD8148" w14:textId="46C2DCCE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14:paraId="27158D49" w14:textId="3C9DB3A9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0D9F31A" w14:textId="090238A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5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FEE2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97059D6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0B0AFBC4" w14:textId="77777777" w:rsidTr="00AF1737">
        <w:tc>
          <w:tcPr>
            <w:tcW w:w="2093" w:type="dxa"/>
            <w:vAlign w:val="bottom"/>
          </w:tcPr>
          <w:p w14:paraId="268C4DF3" w14:textId="35444BD7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Angus-crosses</w:t>
            </w:r>
          </w:p>
        </w:tc>
        <w:tc>
          <w:tcPr>
            <w:tcW w:w="1417" w:type="dxa"/>
            <w:vAlign w:val="center"/>
          </w:tcPr>
          <w:p w14:paraId="6F9733D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6AC099C" w14:textId="181E4389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60F9652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AA9C3C8" w14:textId="5C119CBC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8C83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AB5C9C9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6178E971" w14:textId="77777777" w:rsidTr="00AF1737">
        <w:tc>
          <w:tcPr>
            <w:tcW w:w="2093" w:type="dxa"/>
            <w:vAlign w:val="bottom"/>
          </w:tcPr>
          <w:p w14:paraId="3F693637" w14:textId="2AB6BA74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Aubrac</w:t>
            </w:r>
          </w:p>
        </w:tc>
        <w:tc>
          <w:tcPr>
            <w:tcW w:w="1417" w:type="dxa"/>
            <w:vAlign w:val="center"/>
          </w:tcPr>
          <w:p w14:paraId="4251B5A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3B34B3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5984F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4F384C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2F8E6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A76FA9C" w14:textId="3F1BCC0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52D75468" w14:textId="77777777" w:rsidTr="00AF1737">
        <w:tc>
          <w:tcPr>
            <w:tcW w:w="2093" w:type="dxa"/>
            <w:vAlign w:val="bottom"/>
          </w:tcPr>
          <w:p w14:paraId="76A08BC8" w14:textId="286F2B38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Ayrshire</w:t>
            </w:r>
          </w:p>
        </w:tc>
        <w:tc>
          <w:tcPr>
            <w:tcW w:w="1417" w:type="dxa"/>
            <w:vAlign w:val="center"/>
          </w:tcPr>
          <w:p w14:paraId="081F81E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BC7335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0961D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6FAD7F5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3BB8F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E335882" w14:textId="4BD9D4CA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5DF18C4D" w14:textId="77777777" w:rsidTr="00AF1737">
        <w:tc>
          <w:tcPr>
            <w:tcW w:w="2093" w:type="dxa"/>
            <w:vAlign w:val="bottom"/>
          </w:tcPr>
          <w:p w14:paraId="29CE0A2D" w14:textId="7EC5343A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Belgium Blue</w:t>
            </w:r>
          </w:p>
        </w:tc>
        <w:tc>
          <w:tcPr>
            <w:tcW w:w="1417" w:type="dxa"/>
            <w:vAlign w:val="center"/>
          </w:tcPr>
          <w:p w14:paraId="60692581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CD0B8C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4E82B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4FA6694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DEE0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3E1F144" w14:textId="6E719605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3</w:t>
            </w:r>
          </w:p>
        </w:tc>
      </w:tr>
      <w:tr w:rsidR="00AF1737" w14:paraId="18BCB52C" w14:textId="77777777" w:rsidTr="00AF1737">
        <w:tc>
          <w:tcPr>
            <w:tcW w:w="2093" w:type="dxa"/>
            <w:vAlign w:val="bottom"/>
          </w:tcPr>
          <w:p w14:paraId="16A05492" w14:textId="16952EE3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Blonde d'Aquitaine</w:t>
            </w:r>
          </w:p>
        </w:tc>
        <w:tc>
          <w:tcPr>
            <w:tcW w:w="1417" w:type="dxa"/>
            <w:vAlign w:val="center"/>
          </w:tcPr>
          <w:p w14:paraId="1FD91C6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723CAE6" w14:textId="743471AF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632BC2D4" w14:textId="1AFA41C2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0DE20B9" w14:textId="0DB97AA2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A2DA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9D62E58" w14:textId="1FA25373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3</w:t>
            </w:r>
          </w:p>
        </w:tc>
      </w:tr>
      <w:tr w:rsidR="00AF1737" w14:paraId="7B059650" w14:textId="77777777" w:rsidTr="00AF1737">
        <w:tc>
          <w:tcPr>
            <w:tcW w:w="2093" w:type="dxa"/>
            <w:vAlign w:val="bottom"/>
          </w:tcPr>
          <w:p w14:paraId="1A7F0C3D" w14:textId="316817E7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Braunvieh</w:t>
            </w:r>
          </w:p>
        </w:tc>
        <w:tc>
          <w:tcPr>
            <w:tcW w:w="1417" w:type="dxa"/>
            <w:vAlign w:val="center"/>
          </w:tcPr>
          <w:p w14:paraId="17053CE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EFF35DA" w14:textId="0169CA72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14:paraId="5FC1B94B" w14:textId="52881C81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EE6EEE" w14:textId="4ABA5755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8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25D8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C6ADF4F" w14:textId="69B52E5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04</w:t>
            </w:r>
          </w:p>
        </w:tc>
      </w:tr>
      <w:tr w:rsidR="00AF1737" w14:paraId="1F910910" w14:textId="77777777" w:rsidTr="00AF1737">
        <w:tc>
          <w:tcPr>
            <w:tcW w:w="2093" w:type="dxa"/>
            <w:vAlign w:val="bottom"/>
          </w:tcPr>
          <w:p w14:paraId="2064793E" w14:textId="66BFD755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Charolais</w:t>
            </w:r>
          </w:p>
        </w:tc>
        <w:tc>
          <w:tcPr>
            <w:tcW w:w="1417" w:type="dxa"/>
            <w:vAlign w:val="center"/>
          </w:tcPr>
          <w:p w14:paraId="498C14DE" w14:textId="68B4D143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*</w:t>
            </w:r>
          </w:p>
        </w:tc>
        <w:tc>
          <w:tcPr>
            <w:tcW w:w="1418" w:type="dxa"/>
            <w:vAlign w:val="center"/>
          </w:tcPr>
          <w:p w14:paraId="1E095E38" w14:textId="7BCCDB11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68704E74" w14:textId="7CFD124F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77E9640" w14:textId="13B459B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6F47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8EE0DB7" w14:textId="08E25C15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305738B7" w14:textId="77777777" w:rsidTr="00AF1737">
        <w:tc>
          <w:tcPr>
            <w:tcW w:w="2093" w:type="dxa"/>
            <w:vAlign w:val="bottom"/>
          </w:tcPr>
          <w:p w14:paraId="1A156DA7" w14:textId="6EF3579C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Chianina</w:t>
            </w:r>
          </w:p>
        </w:tc>
        <w:tc>
          <w:tcPr>
            <w:tcW w:w="1417" w:type="dxa"/>
            <w:vAlign w:val="center"/>
          </w:tcPr>
          <w:p w14:paraId="431C540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0D1029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D5C1C9C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1C285C2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22B5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8953D23" w14:textId="0874EE8A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AF1737" w14:paraId="35C9C275" w14:textId="77777777" w:rsidTr="00AF1737">
        <w:tc>
          <w:tcPr>
            <w:tcW w:w="2093" w:type="dxa"/>
            <w:vAlign w:val="bottom"/>
          </w:tcPr>
          <w:p w14:paraId="1D278585" w14:textId="08EFE925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Dutch Belted</w:t>
            </w:r>
          </w:p>
        </w:tc>
        <w:tc>
          <w:tcPr>
            <w:tcW w:w="1417" w:type="dxa"/>
            <w:vAlign w:val="center"/>
          </w:tcPr>
          <w:p w14:paraId="103A0C4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DF57B7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8DB01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FA91681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13CE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A19AB34" w14:textId="76CFEF14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11EC6278" w14:textId="77777777" w:rsidTr="00AF1737">
        <w:tc>
          <w:tcPr>
            <w:tcW w:w="2093" w:type="dxa"/>
            <w:vAlign w:val="bottom"/>
          </w:tcPr>
          <w:p w14:paraId="1835D0CF" w14:textId="2213CCC7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Eringer</w:t>
            </w:r>
          </w:p>
        </w:tc>
        <w:tc>
          <w:tcPr>
            <w:tcW w:w="1417" w:type="dxa"/>
            <w:vAlign w:val="center"/>
          </w:tcPr>
          <w:p w14:paraId="6398418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317D2C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3FF0A1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A330BB8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552E1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B59750D" w14:textId="6CA3A12B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3</w:t>
            </w:r>
          </w:p>
        </w:tc>
      </w:tr>
      <w:tr w:rsidR="00AF1737" w14:paraId="09677D96" w14:textId="77777777" w:rsidTr="00AF1737">
        <w:tc>
          <w:tcPr>
            <w:tcW w:w="2093" w:type="dxa"/>
            <w:vAlign w:val="bottom"/>
          </w:tcPr>
          <w:p w14:paraId="348A5AE7" w14:textId="5C6AD545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Evolener</w:t>
            </w:r>
          </w:p>
        </w:tc>
        <w:tc>
          <w:tcPr>
            <w:tcW w:w="1417" w:type="dxa"/>
            <w:vAlign w:val="center"/>
          </w:tcPr>
          <w:p w14:paraId="3ACE2A6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23EA7F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8BF493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D686E37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9066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4576FC3" w14:textId="0984B294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7</w:t>
            </w:r>
          </w:p>
        </w:tc>
      </w:tr>
      <w:tr w:rsidR="00AF1737" w14:paraId="5D1CF75D" w14:textId="77777777" w:rsidTr="00AF1737">
        <w:tc>
          <w:tcPr>
            <w:tcW w:w="2093" w:type="dxa"/>
            <w:vAlign w:val="bottom"/>
          </w:tcPr>
          <w:p w14:paraId="62498CA0" w14:textId="42C38A91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Galloway</w:t>
            </w:r>
          </w:p>
        </w:tc>
        <w:tc>
          <w:tcPr>
            <w:tcW w:w="1417" w:type="dxa"/>
            <w:vAlign w:val="center"/>
          </w:tcPr>
          <w:p w14:paraId="3AA4CB9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F2418AE" w14:textId="62A7BC5B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06D3B277" w14:textId="57F1ED89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2723E40" w14:textId="773291FC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8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AC78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554B127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251F454E" w14:textId="77777777" w:rsidTr="00AF1737">
        <w:tc>
          <w:tcPr>
            <w:tcW w:w="2093" w:type="dxa"/>
            <w:vAlign w:val="bottom"/>
          </w:tcPr>
          <w:p w14:paraId="3B4A8E97" w14:textId="6A175BFE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Galloway-crosses</w:t>
            </w:r>
          </w:p>
        </w:tc>
        <w:tc>
          <w:tcPr>
            <w:tcW w:w="1417" w:type="dxa"/>
            <w:vAlign w:val="center"/>
          </w:tcPr>
          <w:p w14:paraId="364D0E99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535D1F5" w14:textId="1D310B66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3CC47DB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916D966" w14:textId="7D8EFFA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EFFA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AC3D069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0EF97F68" w14:textId="77777777" w:rsidTr="00AF1737">
        <w:tc>
          <w:tcPr>
            <w:tcW w:w="2093" w:type="dxa"/>
            <w:vAlign w:val="bottom"/>
          </w:tcPr>
          <w:p w14:paraId="3BB29029" w14:textId="71F27AF6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Gelbvieh</w:t>
            </w:r>
          </w:p>
        </w:tc>
        <w:tc>
          <w:tcPr>
            <w:tcW w:w="1417" w:type="dxa"/>
            <w:vAlign w:val="center"/>
          </w:tcPr>
          <w:p w14:paraId="4C51520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C4CE4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72A5DA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F586E32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83E6C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BCF68EF" w14:textId="7E6432B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3D8597E5" w14:textId="77777777" w:rsidTr="00AF1737">
        <w:tc>
          <w:tcPr>
            <w:tcW w:w="2093" w:type="dxa"/>
            <w:vAlign w:val="bottom"/>
          </w:tcPr>
          <w:p w14:paraId="14995F86" w14:textId="64FA805A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Grauvieh</w:t>
            </w:r>
          </w:p>
        </w:tc>
        <w:tc>
          <w:tcPr>
            <w:tcW w:w="1417" w:type="dxa"/>
            <w:vAlign w:val="center"/>
          </w:tcPr>
          <w:p w14:paraId="5AF247A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BB2F549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B78A66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E9539DB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9380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146A06E" w14:textId="791AEFDB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5</w:t>
            </w:r>
          </w:p>
        </w:tc>
      </w:tr>
      <w:tr w:rsidR="00AF1737" w14:paraId="64DF9A48" w14:textId="77777777" w:rsidTr="00AF1737">
        <w:tc>
          <w:tcPr>
            <w:tcW w:w="2093" w:type="dxa"/>
            <w:vAlign w:val="bottom"/>
          </w:tcPr>
          <w:p w14:paraId="4920F073" w14:textId="1970ABBB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Hereford</w:t>
            </w:r>
          </w:p>
        </w:tc>
        <w:tc>
          <w:tcPr>
            <w:tcW w:w="1417" w:type="dxa"/>
            <w:vAlign w:val="center"/>
          </w:tcPr>
          <w:p w14:paraId="0FB557D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AF710A5" w14:textId="1278F27D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14:paraId="33465F5C" w14:textId="44FB58D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DC528F6" w14:textId="798AEE43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8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1255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FC2F28B" w14:textId="61E3843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28EDBC29" w14:textId="77777777" w:rsidTr="00AF1737">
        <w:tc>
          <w:tcPr>
            <w:tcW w:w="2093" w:type="dxa"/>
            <w:vAlign w:val="bottom"/>
          </w:tcPr>
          <w:p w14:paraId="712EA98D" w14:textId="7053FFD4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Highland Cattle</w:t>
            </w:r>
          </w:p>
        </w:tc>
        <w:tc>
          <w:tcPr>
            <w:tcW w:w="1417" w:type="dxa"/>
            <w:vAlign w:val="center"/>
          </w:tcPr>
          <w:p w14:paraId="262B678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A308AA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343065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D585A15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49CDC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7829DD5" w14:textId="618A5DA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8</w:t>
            </w:r>
          </w:p>
        </w:tc>
      </w:tr>
      <w:tr w:rsidR="00AF1737" w14:paraId="5B9C605D" w14:textId="77777777" w:rsidTr="00AF1737">
        <w:tc>
          <w:tcPr>
            <w:tcW w:w="2093" w:type="dxa"/>
            <w:vAlign w:val="bottom"/>
          </w:tcPr>
          <w:p w14:paraId="43584B2F" w14:textId="1437B067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Holstein</w:t>
            </w:r>
          </w:p>
        </w:tc>
        <w:tc>
          <w:tcPr>
            <w:tcW w:w="1417" w:type="dxa"/>
            <w:vAlign w:val="center"/>
          </w:tcPr>
          <w:p w14:paraId="2D491F32" w14:textId="3777260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61*</w:t>
            </w:r>
          </w:p>
        </w:tc>
        <w:tc>
          <w:tcPr>
            <w:tcW w:w="1418" w:type="dxa"/>
            <w:vAlign w:val="center"/>
          </w:tcPr>
          <w:p w14:paraId="693E81D3" w14:textId="70F9ABE2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1E07727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EC00266" w14:textId="3543EDCB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67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8C67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02539589" w14:textId="0A0665C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78</w:t>
            </w:r>
          </w:p>
        </w:tc>
      </w:tr>
      <w:tr w:rsidR="00AF1737" w14:paraId="1282BD4A" w14:textId="77777777" w:rsidTr="00AF1737">
        <w:tc>
          <w:tcPr>
            <w:tcW w:w="2093" w:type="dxa"/>
            <w:vAlign w:val="bottom"/>
          </w:tcPr>
          <w:p w14:paraId="1929C773" w14:textId="327B65C0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Holstein-crosses</w:t>
            </w:r>
          </w:p>
        </w:tc>
        <w:tc>
          <w:tcPr>
            <w:tcW w:w="1417" w:type="dxa"/>
            <w:vAlign w:val="center"/>
          </w:tcPr>
          <w:p w14:paraId="72D55453" w14:textId="42FB4427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*</w:t>
            </w:r>
          </w:p>
        </w:tc>
        <w:tc>
          <w:tcPr>
            <w:tcW w:w="1418" w:type="dxa"/>
            <w:vAlign w:val="center"/>
          </w:tcPr>
          <w:p w14:paraId="7D10F44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E78390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52FED40" w14:textId="3C7257FF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D7CD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C9A9CEB" w14:textId="09A6A49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AF1737" w14:paraId="4C0C392F" w14:textId="77777777" w:rsidTr="00AF1737">
        <w:tc>
          <w:tcPr>
            <w:tcW w:w="2093" w:type="dxa"/>
            <w:vAlign w:val="bottom"/>
          </w:tcPr>
          <w:p w14:paraId="3CA47229" w14:textId="5904C4E4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Jersey</w:t>
            </w:r>
          </w:p>
        </w:tc>
        <w:tc>
          <w:tcPr>
            <w:tcW w:w="1417" w:type="dxa"/>
            <w:vAlign w:val="center"/>
          </w:tcPr>
          <w:p w14:paraId="0BBC642B" w14:textId="270233B9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*</w:t>
            </w:r>
          </w:p>
        </w:tc>
        <w:tc>
          <w:tcPr>
            <w:tcW w:w="1418" w:type="dxa"/>
            <w:vAlign w:val="center"/>
          </w:tcPr>
          <w:p w14:paraId="555B6DDB" w14:textId="1A871255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2F92592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C730AE8" w14:textId="4AD6FD5A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3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622AD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31D09C2" w14:textId="34C2418F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AF1737" w14:paraId="7D956CA3" w14:textId="77777777" w:rsidTr="00AF1737">
        <w:tc>
          <w:tcPr>
            <w:tcW w:w="2093" w:type="dxa"/>
            <w:vAlign w:val="bottom"/>
          </w:tcPr>
          <w:p w14:paraId="0BFA9486" w14:textId="1B59D8F4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Limousin</w:t>
            </w:r>
          </w:p>
        </w:tc>
        <w:tc>
          <w:tcPr>
            <w:tcW w:w="1417" w:type="dxa"/>
            <w:vAlign w:val="center"/>
          </w:tcPr>
          <w:p w14:paraId="272080FE" w14:textId="60E4BF7D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3*</w:t>
            </w:r>
          </w:p>
        </w:tc>
        <w:tc>
          <w:tcPr>
            <w:tcW w:w="1418" w:type="dxa"/>
            <w:vAlign w:val="center"/>
          </w:tcPr>
          <w:p w14:paraId="25015F7A" w14:textId="4292F6C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417" w:type="dxa"/>
            <w:vAlign w:val="center"/>
          </w:tcPr>
          <w:p w14:paraId="40B87E92" w14:textId="1B110383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0DC8A2C" w14:textId="76C0714F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4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D796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51624FA" w14:textId="4FC7D0CB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75</w:t>
            </w:r>
          </w:p>
        </w:tc>
      </w:tr>
      <w:tr w:rsidR="00AF1737" w14:paraId="137A1C47" w14:textId="77777777" w:rsidTr="00AF1737">
        <w:tc>
          <w:tcPr>
            <w:tcW w:w="2093" w:type="dxa"/>
            <w:vAlign w:val="bottom"/>
          </w:tcPr>
          <w:p w14:paraId="68759B41" w14:textId="3FA1E791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Limousin-crosses</w:t>
            </w:r>
          </w:p>
        </w:tc>
        <w:tc>
          <w:tcPr>
            <w:tcW w:w="1417" w:type="dxa"/>
            <w:vAlign w:val="center"/>
          </w:tcPr>
          <w:p w14:paraId="02D1F82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C29234B" w14:textId="413D8E2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613BC02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C4762B9" w14:textId="7182436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322C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27A28C0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6CF886EA" w14:textId="77777777" w:rsidTr="00AF1737">
        <w:tc>
          <w:tcPr>
            <w:tcW w:w="2093" w:type="dxa"/>
            <w:vAlign w:val="bottom"/>
          </w:tcPr>
          <w:p w14:paraId="4E9B910E" w14:textId="2D60C832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Limpurger</w:t>
            </w:r>
          </w:p>
        </w:tc>
        <w:tc>
          <w:tcPr>
            <w:tcW w:w="1417" w:type="dxa"/>
            <w:vAlign w:val="center"/>
          </w:tcPr>
          <w:p w14:paraId="4118A7F1" w14:textId="74ECF0B7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**</w:t>
            </w:r>
          </w:p>
        </w:tc>
        <w:tc>
          <w:tcPr>
            <w:tcW w:w="1418" w:type="dxa"/>
            <w:vAlign w:val="center"/>
          </w:tcPr>
          <w:p w14:paraId="69EFAAE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A7D594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D608ED" w14:textId="40DB926B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13EAC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596E0667" w14:textId="428CE91D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6DCBD0D5" w14:textId="77777777" w:rsidTr="00AF1737">
        <w:tc>
          <w:tcPr>
            <w:tcW w:w="2093" w:type="dxa"/>
            <w:vAlign w:val="bottom"/>
          </w:tcPr>
          <w:p w14:paraId="155CB59F" w14:textId="32D7D9FF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Montbéliarde</w:t>
            </w:r>
          </w:p>
        </w:tc>
        <w:tc>
          <w:tcPr>
            <w:tcW w:w="1417" w:type="dxa"/>
            <w:vAlign w:val="center"/>
          </w:tcPr>
          <w:p w14:paraId="20B05CE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8E97A2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FFF779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69BC4C2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8055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A51C3A8" w14:textId="1DD2EB0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5</w:t>
            </w:r>
          </w:p>
        </w:tc>
      </w:tr>
      <w:tr w:rsidR="00AF1737" w14:paraId="201CD376" w14:textId="77777777" w:rsidTr="00AF1737">
        <w:tc>
          <w:tcPr>
            <w:tcW w:w="2093" w:type="dxa"/>
            <w:vAlign w:val="bottom"/>
          </w:tcPr>
          <w:p w14:paraId="3F175C30" w14:textId="3F8F016C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Norwegian Red</w:t>
            </w:r>
          </w:p>
        </w:tc>
        <w:tc>
          <w:tcPr>
            <w:tcW w:w="1417" w:type="dxa"/>
            <w:vAlign w:val="center"/>
          </w:tcPr>
          <w:p w14:paraId="7E386AFC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56D45AC" w14:textId="6C366792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5C16C8B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11E6679" w14:textId="7E3035FC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E1BE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D92498F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0D77E379" w14:textId="77777777" w:rsidTr="00AF1737">
        <w:tc>
          <w:tcPr>
            <w:tcW w:w="2093" w:type="dxa"/>
            <w:vAlign w:val="bottom"/>
          </w:tcPr>
          <w:p w14:paraId="0CE9078C" w14:textId="1A93FEC2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Ongole</w:t>
            </w:r>
          </w:p>
        </w:tc>
        <w:tc>
          <w:tcPr>
            <w:tcW w:w="1417" w:type="dxa"/>
            <w:vAlign w:val="center"/>
          </w:tcPr>
          <w:p w14:paraId="62D349B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EC0ED9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A67A57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54326AF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FF5B8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6F26E22" w14:textId="3AA115D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AF1737" w14:paraId="422A6D59" w14:textId="77777777" w:rsidTr="00AF1737">
        <w:tc>
          <w:tcPr>
            <w:tcW w:w="2093" w:type="dxa"/>
            <w:vAlign w:val="bottom"/>
          </w:tcPr>
          <w:p w14:paraId="4B5E599F" w14:textId="50CFD03E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Pezzata Rossa</w:t>
            </w:r>
          </w:p>
        </w:tc>
        <w:tc>
          <w:tcPr>
            <w:tcW w:w="1417" w:type="dxa"/>
            <w:vAlign w:val="center"/>
          </w:tcPr>
          <w:p w14:paraId="7DA0F93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3864FC9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2AF958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5084F22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0A531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15E1A78" w14:textId="4F74AD05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76CD1339" w14:textId="77777777" w:rsidTr="00AF1737">
        <w:tc>
          <w:tcPr>
            <w:tcW w:w="2093" w:type="dxa"/>
            <w:vAlign w:val="bottom"/>
          </w:tcPr>
          <w:p w14:paraId="70B1BDA1" w14:textId="4A1E7221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Pinzgauer</w:t>
            </w:r>
          </w:p>
        </w:tc>
        <w:tc>
          <w:tcPr>
            <w:tcW w:w="1417" w:type="dxa"/>
            <w:vAlign w:val="center"/>
          </w:tcPr>
          <w:p w14:paraId="6DC4C29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0694943" w14:textId="0D0D499D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17" w:type="dxa"/>
            <w:vAlign w:val="center"/>
          </w:tcPr>
          <w:p w14:paraId="522C4A4F" w14:textId="51CDB58B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82B90AB" w14:textId="5BBA877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4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9AD0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2D5025F6" w14:textId="1DEB9E46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</w:t>
            </w:r>
          </w:p>
        </w:tc>
      </w:tr>
      <w:tr w:rsidR="00AF1737" w14:paraId="0586ED9E" w14:textId="77777777" w:rsidTr="00AF1737">
        <w:tc>
          <w:tcPr>
            <w:tcW w:w="2093" w:type="dxa"/>
            <w:vAlign w:val="bottom"/>
          </w:tcPr>
          <w:p w14:paraId="34676F23" w14:textId="7323A630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Pustertaler</w:t>
            </w:r>
          </w:p>
        </w:tc>
        <w:tc>
          <w:tcPr>
            <w:tcW w:w="1417" w:type="dxa"/>
            <w:vAlign w:val="center"/>
          </w:tcPr>
          <w:p w14:paraId="7F1F6E3F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3D57399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EC0B99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29C4C7E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F3C9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C334264" w14:textId="39AB7992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3</w:t>
            </w:r>
          </w:p>
        </w:tc>
      </w:tr>
      <w:tr w:rsidR="00AF1737" w14:paraId="2207BE04" w14:textId="77777777" w:rsidTr="00AF1737">
        <w:tc>
          <w:tcPr>
            <w:tcW w:w="2093" w:type="dxa"/>
            <w:vAlign w:val="bottom"/>
          </w:tcPr>
          <w:p w14:paraId="24568078" w14:textId="0263B2E1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Romagnola</w:t>
            </w:r>
          </w:p>
        </w:tc>
        <w:tc>
          <w:tcPr>
            <w:tcW w:w="1417" w:type="dxa"/>
            <w:vAlign w:val="center"/>
          </w:tcPr>
          <w:p w14:paraId="258B4CAB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C09042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F02ED2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940F70C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2492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1BCCFCB7" w14:textId="45D2173D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7</w:t>
            </w:r>
          </w:p>
        </w:tc>
      </w:tr>
      <w:tr w:rsidR="00AF1737" w14:paraId="3095F6C9" w14:textId="77777777" w:rsidTr="00AF1737">
        <w:tc>
          <w:tcPr>
            <w:tcW w:w="2093" w:type="dxa"/>
            <w:vAlign w:val="bottom"/>
          </w:tcPr>
          <w:p w14:paraId="1E116883" w14:textId="27D24D2A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Rotes Höhenvieh</w:t>
            </w:r>
          </w:p>
        </w:tc>
        <w:tc>
          <w:tcPr>
            <w:tcW w:w="1417" w:type="dxa"/>
            <w:vAlign w:val="center"/>
          </w:tcPr>
          <w:p w14:paraId="1CE320E4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071804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D5204A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E890F46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BC86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63E3ADF8" w14:textId="49E7121C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7</w:t>
            </w:r>
          </w:p>
        </w:tc>
      </w:tr>
      <w:tr w:rsidR="00AF1737" w14:paraId="076F8749" w14:textId="77777777" w:rsidTr="00AF1737">
        <w:tc>
          <w:tcPr>
            <w:tcW w:w="2093" w:type="dxa"/>
            <w:vAlign w:val="bottom"/>
          </w:tcPr>
          <w:p w14:paraId="042941E2" w14:textId="40AE8B72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Salers</w:t>
            </w:r>
          </w:p>
        </w:tc>
        <w:tc>
          <w:tcPr>
            <w:tcW w:w="1417" w:type="dxa"/>
            <w:vAlign w:val="center"/>
          </w:tcPr>
          <w:p w14:paraId="3DD12BC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C8A5A3A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2B4152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19B2CFD" w14:textId="7777777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9C0E0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7C092F7B" w14:textId="03287500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AF1737" w14:paraId="7AE40A4A" w14:textId="77777777" w:rsidTr="00AF1737">
        <w:tc>
          <w:tcPr>
            <w:tcW w:w="2093" w:type="dxa"/>
            <w:vAlign w:val="bottom"/>
          </w:tcPr>
          <w:p w14:paraId="5CA5A9E6" w14:textId="421D39A5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Simmental</w:t>
            </w:r>
          </w:p>
        </w:tc>
        <w:tc>
          <w:tcPr>
            <w:tcW w:w="1417" w:type="dxa"/>
            <w:vAlign w:val="center"/>
          </w:tcPr>
          <w:p w14:paraId="5A73C71A" w14:textId="76395511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**</w:t>
            </w:r>
          </w:p>
        </w:tc>
        <w:tc>
          <w:tcPr>
            <w:tcW w:w="1418" w:type="dxa"/>
            <w:vAlign w:val="center"/>
          </w:tcPr>
          <w:p w14:paraId="26AA1587" w14:textId="10817420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417" w:type="dxa"/>
            <w:vAlign w:val="center"/>
          </w:tcPr>
          <w:p w14:paraId="660890CA" w14:textId="5150A858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1A790C9" w14:textId="1E572511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403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A7571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432844CB" w14:textId="1035C2A3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47</w:t>
            </w:r>
          </w:p>
        </w:tc>
      </w:tr>
      <w:tr w:rsidR="00AF1737" w14:paraId="26BAF2ED" w14:textId="77777777" w:rsidTr="00AF1737">
        <w:tc>
          <w:tcPr>
            <w:tcW w:w="2093" w:type="dxa"/>
            <w:vAlign w:val="bottom"/>
          </w:tcPr>
          <w:p w14:paraId="196BC454" w14:textId="7978A94C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Simmental-crosses</w:t>
            </w:r>
          </w:p>
        </w:tc>
        <w:tc>
          <w:tcPr>
            <w:tcW w:w="1417" w:type="dxa"/>
            <w:vAlign w:val="center"/>
          </w:tcPr>
          <w:p w14:paraId="56577F5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BD089D" w14:textId="2503D0C2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7000715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C08C549" w14:textId="1E6C579A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6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561A7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</w:tcBorders>
            <w:vAlign w:val="center"/>
          </w:tcPr>
          <w:p w14:paraId="33001F3B" w14:textId="3D698078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95</w:t>
            </w:r>
          </w:p>
        </w:tc>
      </w:tr>
      <w:tr w:rsidR="00AF1737" w14:paraId="7FED8EFD" w14:textId="77777777" w:rsidTr="00AF1737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6D06356D" w14:textId="1372470D" w:rsidR="00AF1737" w:rsidRDefault="00AF1737" w:rsidP="00AF1737">
            <w:pPr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Yak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3C93CE" w14:textId="221C6DD4" w:rsidR="00AF1737" w:rsidRDefault="00AF1737" w:rsidP="00AF1737">
            <w:pPr>
              <w:jc w:val="center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</w:rPr>
              <w:t>1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FF0D65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B1A113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7D3763" w14:textId="37AE2905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1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29081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2E7FE7" w14:textId="2F6877D7" w:rsidR="00AF1737" w:rsidRPr="00AF1737" w:rsidRDefault="00AF1737" w:rsidP="00AF1737">
            <w:pPr>
              <w:jc w:val="center"/>
              <w:rPr>
                <w:b/>
                <w:lang w:val="en-US"/>
              </w:rPr>
            </w:pPr>
            <w:r w:rsidRPr="00AF173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AF1737" w14:paraId="0F276E1D" w14:textId="77777777" w:rsidTr="00AF1737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57938A74" w14:textId="55CA3079" w:rsidR="00AF1737" w:rsidRDefault="00AF1737" w:rsidP="00AF1737">
            <w:pPr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33586F" w14:textId="48B262BB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1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D4816E" w14:textId="7E82726D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5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760A09" w14:textId="6D6CBF46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29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6BFA7F" w14:textId="7FF2CE0C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1019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5C476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FEB30A" w14:textId="20D798AC" w:rsidR="00AF1737" w:rsidRDefault="00AF1737" w:rsidP="00AF1737">
            <w:pPr>
              <w:jc w:val="center"/>
              <w:rPr>
                <w:b/>
                <w:lang w:val="en-US"/>
              </w:rPr>
            </w:pPr>
            <w:r w:rsidRPr="00CD24C3">
              <w:rPr>
                <w:rFonts w:ascii="Calibri" w:hAnsi="Calibri"/>
                <w:b/>
                <w:color w:val="000000"/>
              </w:rPr>
              <w:t>1310</w:t>
            </w:r>
          </w:p>
        </w:tc>
      </w:tr>
      <w:tr w:rsidR="00AF1737" w14:paraId="014FE20C" w14:textId="77777777" w:rsidTr="00AF173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7FC17" w14:textId="71D801B7" w:rsidR="00AF1737" w:rsidRDefault="00AF1737" w:rsidP="00AF1737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EE8FB" w14:textId="1763FC70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CAAF0" w14:textId="6D740801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BD83" w14:textId="2F9B21FF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11C0A" w14:textId="558377E3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701E" w14:textId="7777777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3097E" w14:textId="0E5E5F87" w:rsidR="00AF1737" w:rsidRDefault="00AF1737" w:rsidP="00AF1737">
            <w:pPr>
              <w:jc w:val="center"/>
              <w:rPr>
                <w:b/>
                <w:lang w:val="en-US"/>
              </w:rPr>
            </w:pPr>
          </w:p>
        </w:tc>
      </w:tr>
      <w:tr w:rsidR="00AF1737" w14:paraId="7232CE50" w14:textId="77777777" w:rsidTr="00AF1737">
        <w:tc>
          <w:tcPr>
            <w:tcW w:w="92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2E94" w14:textId="222C7240" w:rsidR="00AF1737" w:rsidRDefault="00AF1737" w:rsidP="00AF1737">
            <w:pPr>
              <w:rPr>
                <w:b/>
                <w:lang w:val="en-US"/>
              </w:rPr>
            </w:pPr>
            <w:r w:rsidRPr="00083B3B">
              <w:rPr>
                <w:rFonts w:ascii="Calibri" w:hAnsi="Calibri"/>
                <w:color w:val="000000"/>
                <w:lang w:val="en-US"/>
              </w:rPr>
              <w:t xml:space="preserve">* Animals </w:t>
            </w:r>
            <w:r>
              <w:rPr>
                <w:rFonts w:ascii="Calibri" w:hAnsi="Calibri"/>
                <w:color w:val="000000"/>
                <w:lang w:val="en-US"/>
              </w:rPr>
              <w:t>carry</w:t>
            </w:r>
            <w:r w:rsidRPr="00083B3B">
              <w:rPr>
                <w:rFonts w:ascii="Calibri" w:hAnsi="Calibri"/>
                <w:color w:val="000000"/>
                <w:lang w:val="en-US"/>
              </w:rPr>
              <w:t xml:space="preserve"> the polled associated Holstein variants.</w:t>
            </w:r>
          </w:p>
        </w:tc>
      </w:tr>
      <w:tr w:rsidR="00AF1737" w14:paraId="6BC95E85" w14:textId="77777777" w:rsidTr="00AF1737">
        <w:tc>
          <w:tcPr>
            <w:tcW w:w="92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8850" w14:textId="76835BC3" w:rsidR="00AF1737" w:rsidRDefault="00AF1737" w:rsidP="00AF1737">
            <w:pPr>
              <w:rPr>
                <w:b/>
                <w:lang w:val="en-US"/>
              </w:rPr>
            </w:pPr>
            <w:r w:rsidRPr="00083B3B">
              <w:rPr>
                <w:rFonts w:ascii="Calibri" w:hAnsi="Calibri"/>
                <w:color w:val="000000"/>
                <w:lang w:val="en-US"/>
              </w:rPr>
              <w:t xml:space="preserve">** Three animals are probably hornless due to </w:t>
            </w:r>
            <w:r w:rsidRPr="00083B3B">
              <w:rPr>
                <w:rFonts w:ascii="Calibri" w:hAnsi="Calibri"/>
                <w:i/>
                <w:iCs/>
                <w:color w:val="000000"/>
                <w:lang w:val="en-US"/>
              </w:rPr>
              <w:t>de novo</w:t>
            </w:r>
            <w:r w:rsidRPr="00083B3B">
              <w:rPr>
                <w:rFonts w:ascii="Calibri" w:hAnsi="Calibri"/>
                <w:color w:val="000000"/>
                <w:lang w:val="en-US"/>
              </w:rPr>
              <w:t xml:space="preserve"> mutations and the fourth is a polled Yak, in which polledness is presumably caused by another polled allele.</w:t>
            </w:r>
          </w:p>
        </w:tc>
      </w:tr>
    </w:tbl>
    <w:p w14:paraId="61368724" w14:textId="26DF2052" w:rsidR="003707F7" w:rsidRDefault="003707F7">
      <w:pPr>
        <w:rPr>
          <w:b/>
          <w:lang w:val="en-US"/>
        </w:rPr>
      </w:pPr>
    </w:p>
    <w:sectPr w:rsidR="003707F7" w:rsidSect="004D24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612FB" w14:textId="77777777" w:rsidR="00562166" w:rsidRDefault="00562166" w:rsidP="00C9318A">
      <w:pPr>
        <w:spacing w:after="0" w:line="240" w:lineRule="auto"/>
      </w:pPr>
      <w:r>
        <w:separator/>
      </w:r>
    </w:p>
  </w:endnote>
  <w:endnote w:type="continuationSeparator" w:id="0">
    <w:p w14:paraId="4E6098AE" w14:textId="77777777" w:rsidR="00562166" w:rsidRDefault="00562166" w:rsidP="00C93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9B614" w14:textId="77777777" w:rsidR="00562166" w:rsidRDefault="00562166" w:rsidP="00C9318A">
      <w:pPr>
        <w:spacing w:after="0" w:line="240" w:lineRule="auto"/>
      </w:pPr>
      <w:r>
        <w:separator/>
      </w:r>
    </w:p>
  </w:footnote>
  <w:footnote w:type="continuationSeparator" w:id="0">
    <w:p w14:paraId="7AB40FA0" w14:textId="77777777" w:rsidR="00562166" w:rsidRDefault="00562166" w:rsidP="00C93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66793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8B208B"/>
    <w:multiLevelType w:val="hybridMultilevel"/>
    <w:tmpl w:val="176CF64A"/>
    <w:lvl w:ilvl="0" w:tplc="B4780D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4F7A42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F93960"/>
    <w:multiLevelType w:val="hybridMultilevel"/>
    <w:tmpl w:val="DA0211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A1BB9"/>
    <w:multiLevelType w:val="hybridMultilevel"/>
    <w:tmpl w:val="824AD3F0"/>
    <w:lvl w:ilvl="0" w:tplc="55B67BB6">
      <w:start w:val="1"/>
      <w:numFmt w:val="decimal"/>
      <w:lvlText w:val="%1."/>
      <w:lvlJc w:val="left"/>
      <w:pPr>
        <w:ind w:left="786" w:hanging="360"/>
      </w:pPr>
      <w:rPr>
        <w:rFonts w:asciiTheme="minorHAnsi" w:hAnsiTheme="minorHAnsi" w:cs="Times New Roman" w:hint="default"/>
        <w:b w:val="0"/>
        <w:color w:val="auto"/>
        <w:sz w:val="22"/>
        <w:szCs w:val="22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41609F"/>
    <w:multiLevelType w:val="hybridMultilevel"/>
    <w:tmpl w:val="C4CA3564"/>
    <w:lvl w:ilvl="0" w:tplc="126033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FC1F4B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D17E80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CF7D75"/>
    <w:multiLevelType w:val="hybridMultilevel"/>
    <w:tmpl w:val="6C1C0CA6"/>
    <w:lvl w:ilvl="0" w:tplc="3DE847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6A4BAE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AE0BC2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AB7127"/>
    <w:multiLevelType w:val="hybridMultilevel"/>
    <w:tmpl w:val="3B127A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9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1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71C"/>
    <w:rsid w:val="00001179"/>
    <w:rsid w:val="00004FE9"/>
    <w:rsid w:val="0000559F"/>
    <w:rsid w:val="00011302"/>
    <w:rsid w:val="000124EA"/>
    <w:rsid w:val="00021892"/>
    <w:rsid w:val="00030C8E"/>
    <w:rsid w:val="0003118C"/>
    <w:rsid w:val="00033E1E"/>
    <w:rsid w:val="00033E89"/>
    <w:rsid w:val="00034778"/>
    <w:rsid w:val="00035FD3"/>
    <w:rsid w:val="00036ACA"/>
    <w:rsid w:val="00037E5C"/>
    <w:rsid w:val="00043346"/>
    <w:rsid w:val="000438C7"/>
    <w:rsid w:val="00043F58"/>
    <w:rsid w:val="000454F6"/>
    <w:rsid w:val="00046F06"/>
    <w:rsid w:val="00046FD3"/>
    <w:rsid w:val="00050929"/>
    <w:rsid w:val="000534D7"/>
    <w:rsid w:val="00055CC0"/>
    <w:rsid w:val="000617B1"/>
    <w:rsid w:val="0006322D"/>
    <w:rsid w:val="00064AA4"/>
    <w:rsid w:val="00070E74"/>
    <w:rsid w:val="00072A00"/>
    <w:rsid w:val="00072A09"/>
    <w:rsid w:val="00075594"/>
    <w:rsid w:val="00083B3B"/>
    <w:rsid w:val="00085444"/>
    <w:rsid w:val="000866E6"/>
    <w:rsid w:val="000867B4"/>
    <w:rsid w:val="0009111C"/>
    <w:rsid w:val="000916D8"/>
    <w:rsid w:val="0009216D"/>
    <w:rsid w:val="00093E6B"/>
    <w:rsid w:val="0009500E"/>
    <w:rsid w:val="000974DC"/>
    <w:rsid w:val="000A1241"/>
    <w:rsid w:val="000A35E3"/>
    <w:rsid w:val="000A4FB1"/>
    <w:rsid w:val="000B0E10"/>
    <w:rsid w:val="000B2F62"/>
    <w:rsid w:val="000B3CF3"/>
    <w:rsid w:val="000B59D3"/>
    <w:rsid w:val="000B64D5"/>
    <w:rsid w:val="000C16C8"/>
    <w:rsid w:val="000C37C3"/>
    <w:rsid w:val="000D1BE8"/>
    <w:rsid w:val="000D1CE9"/>
    <w:rsid w:val="000D4B95"/>
    <w:rsid w:val="000D6F06"/>
    <w:rsid w:val="000D73AB"/>
    <w:rsid w:val="000E2ECF"/>
    <w:rsid w:val="000E37B8"/>
    <w:rsid w:val="000E5587"/>
    <w:rsid w:val="000E7755"/>
    <w:rsid w:val="000F388F"/>
    <w:rsid w:val="000F40AE"/>
    <w:rsid w:val="0010000F"/>
    <w:rsid w:val="00100798"/>
    <w:rsid w:val="00105FCE"/>
    <w:rsid w:val="00106F8B"/>
    <w:rsid w:val="00107992"/>
    <w:rsid w:val="001108A8"/>
    <w:rsid w:val="001114F8"/>
    <w:rsid w:val="00116441"/>
    <w:rsid w:val="0012007E"/>
    <w:rsid w:val="0012235F"/>
    <w:rsid w:val="001245C6"/>
    <w:rsid w:val="00126448"/>
    <w:rsid w:val="00127094"/>
    <w:rsid w:val="00131A7E"/>
    <w:rsid w:val="00132484"/>
    <w:rsid w:val="00135139"/>
    <w:rsid w:val="001354DC"/>
    <w:rsid w:val="00135D34"/>
    <w:rsid w:val="0013739D"/>
    <w:rsid w:val="00137DC7"/>
    <w:rsid w:val="00140B65"/>
    <w:rsid w:val="0014545A"/>
    <w:rsid w:val="00153E34"/>
    <w:rsid w:val="00154CCC"/>
    <w:rsid w:val="00156790"/>
    <w:rsid w:val="001576CF"/>
    <w:rsid w:val="00162E75"/>
    <w:rsid w:val="00164756"/>
    <w:rsid w:val="00165ACD"/>
    <w:rsid w:val="00165E77"/>
    <w:rsid w:val="0016797C"/>
    <w:rsid w:val="00170D91"/>
    <w:rsid w:val="00171D2F"/>
    <w:rsid w:val="00174E53"/>
    <w:rsid w:val="00177EB1"/>
    <w:rsid w:val="00181272"/>
    <w:rsid w:val="00182C29"/>
    <w:rsid w:val="00183723"/>
    <w:rsid w:val="00186BD6"/>
    <w:rsid w:val="00187DCF"/>
    <w:rsid w:val="00191858"/>
    <w:rsid w:val="0019354A"/>
    <w:rsid w:val="00193BA1"/>
    <w:rsid w:val="00194AF6"/>
    <w:rsid w:val="001A3E4A"/>
    <w:rsid w:val="001A746C"/>
    <w:rsid w:val="001B05B8"/>
    <w:rsid w:val="001B0AB9"/>
    <w:rsid w:val="001B4785"/>
    <w:rsid w:val="001B4BD2"/>
    <w:rsid w:val="001B51DD"/>
    <w:rsid w:val="001B7B60"/>
    <w:rsid w:val="001C0E79"/>
    <w:rsid w:val="001C118E"/>
    <w:rsid w:val="001C1F81"/>
    <w:rsid w:val="001C2566"/>
    <w:rsid w:val="001C4B7A"/>
    <w:rsid w:val="001C5303"/>
    <w:rsid w:val="001C61B3"/>
    <w:rsid w:val="001C6D8E"/>
    <w:rsid w:val="001D01D4"/>
    <w:rsid w:val="001D4252"/>
    <w:rsid w:val="001D4CE4"/>
    <w:rsid w:val="001D746B"/>
    <w:rsid w:val="001D7B73"/>
    <w:rsid w:val="001E494E"/>
    <w:rsid w:val="001E4B05"/>
    <w:rsid w:val="001E5930"/>
    <w:rsid w:val="001E5E9B"/>
    <w:rsid w:val="001E7A6D"/>
    <w:rsid w:val="001F25D3"/>
    <w:rsid w:val="001F2D51"/>
    <w:rsid w:val="00201D94"/>
    <w:rsid w:val="002024FF"/>
    <w:rsid w:val="002108E0"/>
    <w:rsid w:val="00211461"/>
    <w:rsid w:val="0021166A"/>
    <w:rsid w:val="0021296E"/>
    <w:rsid w:val="00213328"/>
    <w:rsid w:val="002146F4"/>
    <w:rsid w:val="002159C5"/>
    <w:rsid w:val="0021725B"/>
    <w:rsid w:val="0022112D"/>
    <w:rsid w:val="00221389"/>
    <w:rsid w:val="002245B5"/>
    <w:rsid w:val="00230679"/>
    <w:rsid w:val="002335EB"/>
    <w:rsid w:val="002405DB"/>
    <w:rsid w:val="0024173C"/>
    <w:rsid w:val="0024262D"/>
    <w:rsid w:val="00244EEF"/>
    <w:rsid w:val="00246DCB"/>
    <w:rsid w:val="0025135C"/>
    <w:rsid w:val="0025544C"/>
    <w:rsid w:val="00255746"/>
    <w:rsid w:val="00262090"/>
    <w:rsid w:val="00262186"/>
    <w:rsid w:val="002621C4"/>
    <w:rsid w:val="00264764"/>
    <w:rsid w:val="0026663B"/>
    <w:rsid w:val="0026788A"/>
    <w:rsid w:val="00272037"/>
    <w:rsid w:val="0027474D"/>
    <w:rsid w:val="00275E8A"/>
    <w:rsid w:val="00275FDD"/>
    <w:rsid w:val="00276B5B"/>
    <w:rsid w:val="0027741A"/>
    <w:rsid w:val="00280C16"/>
    <w:rsid w:val="002839E0"/>
    <w:rsid w:val="00284A81"/>
    <w:rsid w:val="00284DB5"/>
    <w:rsid w:val="00292CEA"/>
    <w:rsid w:val="00294065"/>
    <w:rsid w:val="0029583D"/>
    <w:rsid w:val="002A438E"/>
    <w:rsid w:val="002A5786"/>
    <w:rsid w:val="002A6A5A"/>
    <w:rsid w:val="002B203B"/>
    <w:rsid w:val="002B4846"/>
    <w:rsid w:val="002B66D2"/>
    <w:rsid w:val="002C64D5"/>
    <w:rsid w:val="002C76F8"/>
    <w:rsid w:val="002D0119"/>
    <w:rsid w:val="002D3CC1"/>
    <w:rsid w:val="002D7086"/>
    <w:rsid w:val="002E3F3F"/>
    <w:rsid w:val="002E4942"/>
    <w:rsid w:val="002E5468"/>
    <w:rsid w:val="002F2326"/>
    <w:rsid w:val="002F2F26"/>
    <w:rsid w:val="002F580F"/>
    <w:rsid w:val="002F71A0"/>
    <w:rsid w:val="00305B8B"/>
    <w:rsid w:val="003105CF"/>
    <w:rsid w:val="00312787"/>
    <w:rsid w:val="00312C1B"/>
    <w:rsid w:val="00312E48"/>
    <w:rsid w:val="00316CA3"/>
    <w:rsid w:val="0031770F"/>
    <w:rsid w:val="00317ED2"/>
    <w:rsid w:val="00320147"/>
    <w:rsid w:val="00320A05"/>
    <w:rsid w:val="00321619"/>
    <w:rsid w:val="00322066"/>
    <w:rsid w:val="00325A32"/>
    <w:rsid w:val="00325F11"/>
    <w:rsid w:val="0032715D"/>
    <w:rsid w:val="003314C5"/>
    <w:rsid w:val="00331F86"/>
    <w:rsid w:val="00334A8F"/>
    <w:rsid w:val="003359B9"/>
    <w:rsid w:val="003407A7"/>
    <w:rsid w:val="00341F18"/>
    <w:rsid w:val="00343C38"/>
    <w:rsid w:val="003448D5"/>
    <w:rsid w:val="00345C51"/>
    <w:rsid w:val="00345F8A"/>
    <w:rsid w:val="00346935"/>
    <w:rsid w:val="0035260B"/>
    <w:rsid w:val="003561D3"/>
    <w:rsid w:val="0035671C"/>
    <w:rsid w:val="0036283B"/>
    <w:rsid w:val="00363276"/>
    <w:rsid w:val="00370229"/>
    <w:rsid w:val="003707F7"/>
    <w:rsid w:val="00373323"/>
    <w:rsid w:val="003735DB"/>
    <w:rsid w:val="00373E92"/>
    <w:rsid w:val="003748B5"/>
    <w:rsid w:val="003777BA"/>
    <w:rsid w:val="00377820"/>
    <w:rsid w:val="00381703"/>
    <w:rsid w:val="00384EC9"/>
    <w:rsid w:val="003905F5"/>
    <w:rsid w:val="00395454"/>
    <w:rsid w:val="003A11B0"/>
    <w:rsid w:val="003A5402"/>
    <w:rsid w:val="003B0A64"/>
    <w:rsid w:val="003B249F"/>
    <w:rsid w:val="003C0F79"/>
    <w:rsid w:val="003C1006"/>
    <w:rsid w:val="003C1B33"/>
    <w:rsid w:val="003C5ECD"/>
    <w:rsid w:val="003D07B4"/>
    <w:rsid w:val="003D510E"/>
    <w:rsid w:val="003D6059"/>
    <w:rsid w:val="003E0826"/>
    <w:rsid w:val="003E15AA"/>
    <w:rsid w:val="003E176B"/>
    <w:rsid w:val="003E1C6F"/>
    <w:rsid w:val="003E4BCE"/>
    <w:rsid w:val="003E513E"/>
    <w:rsid w:val="003F07CC"/>
    <w:rsid w:val="003F0FF4"/>
    <w:rsid w:val="003F1919"/>
    <w:rsid w:val="003F32FE"/>
    <w:rsid w:val="003F33BB"/>
    <w:rsid w:val="003F4D02"/>
    <w:rsid w:val="003F519B"/>
    <w:rsid w:val="00400AC5"/>
    <w:rsid w:val="0040396A"/>
    <w:rsid w:val="00405BEA"/>
    <w:rsid w:val="00406FF0"/>
    <w:rsid w:val="00407669"/>
    <w:rsid w:val="00407FEC"/>
    <w:rsid w:val="00411E78"/>
    <w:rsid w:val="00412510"/>
    <w:rsid w:val="004129BA"/>
    <w:rsid w:val="00413456"/>
    <w:rsid w:val="00416C5E"/>
    <w:rsid w:val="0042116E"/>
    <w:rsid w:val="00425E06"/>
    <w:rsid w:val="004274A0"/>
    <w:rsid w:val="00430646"/>
    <w:rsid w:val="0043100B"/>
    <w:rsid w:val="004358DC"/>
    <w:rsid w:val="00435EC2"/>
    <w:rsid w:val="00435FF9"/>
    <w:rsid w:val="004379E1"/>
    <w:rsid w:val="00437F98"/>
    <w:rsid w:val="004404BF"/>
    <w:rsid w:val="004405FC"/>
    <w:rsid w:val="0044268A"/>
    <w:rsid w:val="004429B8"/>
    <w:rsid w:val="00444672"/>
    <w:rsid w:val="00445585"/>
    <w:rsid w:val="0045246B"/>
    <w:rsid w:val="00454FB8"/>
    <w:rsid w:val="004558B2"/>
    <w:rsid w:val="0045710F"/>
    <w:rsid w:val="00461B55"/>
    <w:rsid w:val="00462FB9"/>
    <w:rsid w:val="00465815"/>
    <w:rsid w:val="004664D7"/>
    <w:rsid w:val="00471683"/>
    <w:rsid w:val="00472784"/>
    <w:rsid w:val="00475268"/>
    <w:rsid w:val="00475460"/>
    <w:rsid w:val="0048323A"/>
    <w:rsid w:val="004864EF"/>
    <w:rsid w:val="00486B41"/>
    <w:rsid w:val="00487E03"/>
    <w:rsid w:val="00490C18"/>
    <w:rsid w:val="00492171"/>
    <w:rsid w:val="00493ABF"/>
    <w:rsid w:val="004941C0"/>
    <w:rsid w:val="004A04E7"/>
    <w:rsid w:val="004A2409"/>
    <w:rsid w:val="004A5859"/>
    <w:rsid w:val="004A74BE"/>
    <w:rsid w:val="004B10FB"/>
    <w:rsid w:val="004B25A9"/>
    <w:rsid w:val="004B4BA1"/>
    <w:rsid w:val="004B6266"/>
    <w:rsid w:val="004B6A6D"/>
    <w:rsid w:val="004C0D80"/>
    <w:rsid w:val="004C21DA"/>
    <w:rsid w:val="004C36C7"/>
    <w:rsid w:val="004C3DF2"/>
    <w:rsid w:val="004C77CF"/>
    <w:rsid w:val="004D0C23"/>
    <w:rsid w:val="004D0FE3"/>
    <w:rsid w:val="004D17F3"/>
    <w:rsid w:val="004D24F2"/>
    <w:rsid w:val="004D367A"/>
    <w:rsid w:val="004D45D8"/>
    <w:rsid w:val="004D5BAA"/>
    <w:rsid w:val="004D6787"/>
    <w:rsid w:val="004E1597"/>
    <w:rsid w:val="004E2A7F"/>
    <w:rsid w:val="004E6321"/>
    <w:rsid w:val="004F05BF"/>
    <w:rsid w:val="004F06EB"/>
    <w:rsid w:val="004F1167"/>
    <w:rsid w:val="004F508A"/>
    <w:rsid w:val="004F57F1"/>
    <w:rsid w:val="004F65F7"/>
    <w:rsid w:val="004F7D64"/>
    <w:rsid w:val="00506C0D"/>
    <w:rsid w:val="00510BD0"/>
    <w:rsid w:val="0051232A"/>
    <w:rsid w:val="0051321F"/>
    <w:rsid w:val="0051418A"/>
    <w:rsid w:val="00514FFE"/>
    <w:rsid w:val="0052108B"/>
    <w:rsid w:val="00530F90"/>
    <w:rsid w:val="00531BD5"/>
    <w:rsid w:val="00531CF0"/>
    <w:rsid w:val="005367A4"/>
    <w:rsid w:val="00536B2E"/>
    <w:rsid w:val="005422CA"/>
    <w:rsid w:val="0054287D"/>
    <w:rsid w:val="005438C3"/>
    <w:rsid w:val="005450C4"/>
    <w:rsid w:val="00546070"/>
    <w:rsid w:val="005470C8"/>
    <w:rsid w:val="00550139"/>
    <w:rsid w:val="005505F3"/>
    <w:rsid w:val="00556374"/>
    <w:rsid w:val="00562166"/>
    <w:rsid w:val="005636D3"/>
    <w:rsid w:val="00563895"/>
    <w:rsid w:val="00564CAD"/>
    <w:rsid w:val="005664A3"/>
    <w:rsid w:val="00567BD3"/>
    <w:rsid w:val="00574FB3"/>
    <w:rsid w:val="00575CE8"/>
    <w:rsid w:val="00577D65"/>
    <w:rsid w:val="00582832"/>
    <w:rsid w:val="00586773"/>
    <w:rsid w:val="005909BA"/>
    <w:rsid w:val="00590CC3"/>
    <w:rsid w:val="00594004"/>
    <w:rsid w:val="00597181"/>
    <w:rsid w:val="00597C22"/>
    <w:rsid w:val="005A1494"/>
    <w:rsid w:val="005A1BA3"/>
    <w:rsid w:val="005A2929"/>
    <w:rsid w:val="005A70B2"/>
    <w:rsid w:val="005A759B"/>
    <w:rsid w:val="005B4886"/>
    <w:rsid w:val="005B4C22"/>
    <w:rsid w:val="005C0126"/>
    <w:rsid w:val="005C06CB"/>
    <w:rsid w:val="005C16A2"/>
    <w:rsid w:val="005C4E79"/>
    <w:rsid w:val="005D3534"/>
    <w:rsid w:val="005D63A9"/>
    <w:rsid w:val="005E0094"/>
    <w:rsid w:val="005E0C1F"/>
    <w:rsid w:val="005E10E1"/>
    <w:rsid w:val="005E2C37"/>
    <w:rsid w:val="005E4C08"/>
    <w:rsid w:val="005E74EC"/>
    <w:rsid w:val="005E7A72"/>
    <w:rsid w:val="005E7E33"/>
    <w:rsid w:val="0060096D"/>
    <w:rsid w:val="00603506"/>
    <w:rsid w:val="006043DD"/>
    <w:rsid w:val="00605C2F"/>
    <w:rsid w:val="00615CAF"/>
    <w:rsid w:val="00620CCA"/>
    <w:rsid w:val="00622478"/>
    <w:rsid w:val="00622E2A"/>
    <w:rsid w:val="0062626A"/>
    <w:rsid w:val="00632D1A"/>
    <w:rsid w:val="006330B6"/>
    <w:rsid w:val="006352E9"/>
    <w:rsid w:val="00636F70"/>
    <w:rsid w:val="00640C7A"/>
    <w:rsid w:val="00641003"/>
    <w:rsid w:val="00641487"/>
    <w:rsid w:val="00645C43"/>
    <w:rsid w:val="00647138"/>
    <w:rsid w:val="00647AE3"/>
    <w:rsid w:val="006532FC"/>
    <w:rsid w:val="0065467E"/>
    <w:rsid w:val="00655B0E"/>
    <w:rsid w:val="0065645A"/>
    <w:rsid w:val="00660655"/>
    <w:rsid w:val="006618CE"/>
    <w:rsid w:val="006627FD"/>
    <w:rsid w:val="00663D22"/>
    <w:rsid w:val="006704BF"/>
    <w:rsid w:val="00673D24"/>
    <w:rsid w:val="0067612A"/>
    <w:rsid w:val="006849D5"/>
    <w:rsid w:val="00684B02"/>
    <w:rsid w:val="00686422"/>
    <w:rsid w:val="006870AC"/>
    <w:rsid w:val="00687BED"/>
    <w:rsid w:val="00694815"/>
    <w:rsid w:val="0069694A"/>
    <w:rsid w:val="006A3BCB"/>
    <w:rsid w:val="006A3E50"/>
    <w:rsid w:val="006A4C7E"/>
    <w:rsid w:val="006A5C02"/>
    <w:rsid w:val="006B2D68"/>
    <w:rsid w:val="006B4629"/>
    <w:rsid w:val="006B4F68"/>
    <w:rsid w:val="006C178D"/>
    <w:rsid w:val="006C229A"/>
    <w:rsid w:val="006C3AB6"/>
    <w:rsid w:val="006C51E7"/>
    <w:rsid w:val="006C6033"/>
    <w:rsid w:val="006C6A8C"/>
    <w:rsid w:val="006C6AAA"/>
    <w:rsid w:val="006C755F"/>
    <w:rsid w:val="006D18BC"/>
    <w:rsid w:val="006D3351"/>
    <w:rsid w:val="006D7EC9"/>
    <w:rsid w:val="006E2B36"/>
    <w:rsid w:val="006E5A02"/>
    <w:rsid w:val="006F0526"/>
    <w:rsid w:val="006F0FA5"/>
    <w:rsid w:val="006F1675"/>
    <w:rsid w:val="006F219E"/>
    <w:rsid w:val="006F2FA5"/>
    <w:rsid w:val="006F48F1"/>
    <w:rsid w:val="006F72A0"/>
    <w:rsid w:val="006F7BE2"/>
    <w:rsid w:val="0070026D"/>
    <w:rsid w:val="00702A81"/>
    <w:rsid w:val="00702ECF"/>
    <w:rsid w:val="007032B8"/>
    <w:rsid w:val="00703CF1"/>
    <w:rsid w:val="00704C2F"/>
    <w:rsid w:val="007117AB"/>
    <w:rsid w:val="00712A16"/>
    <w:rsid w:val="00712E49"/>
    <w:rsid w:val="007156B3"/>
    <w:rsid w:val="00717F27"/>
    <w:rsid w:val="00720750"/>
    <w:rsid w:val="00722870"/>
    <w:rsid w:val="00725989"/>
    <w:rsid w:val="007267CE"/>
    <w:rsid w:val="00727E4F"/>
    <w:rsid w:val="0073429B"/>
    <w:rsid w:val="007348B8"/>
    <w:rsid w:val="00736BA5"/>
    <w:rsid w:val="00736CB3"/>
    <w:rsid w:val="007468BC"/>
    <w:rsid w:val="007513A3"/>
    <w:rsid w:val="00752414"/>
    <w:rsid w:val="007559A0"/>
    <w:rsid w:val="00755E55"/>
    <w:rsid w:val="00767ABA"/>
    <w:rsid w:val="007710A4"/>
    <w:rsid w:val="00772BF1"/>
    <w:rsid w:val="00773CE1"/>
    <w:rsid w:val="00775471"/>
    <w:rsid w:val="007767DF"/>
    <w:rsid w:val="0078082A"/>
    <w:rsid w:val="007808E1"/>
    <w:rsid w:val="007815B6"/>
    <w:rsid w:val="00783A6E"/>
    <w:rsid w:val="00786506"/>
    <w:rsid w:val="00787EAF"/>
    <w:rsid w:val="007901B2"/>
    <w:rsid w:val="007913AD"/>
    <w:rsid w:val="007916FA"/>
    <w:rsid w:val="00791FA6"/>
    <w:rsid w:val="00792B70"/>
    <w:rsid w:val="00792FB4"/>
    <w:rsid w:val="0079463A"/>
    <w:rsid w:val="007958BE"/>
    <w:rsid w:val="007966EE"/>
    <w:rsid w:val="007A0D8E"/>
    <w:rsid w:val="007A4190"/>
    <w:rsid w:val="007A5D57"/>
    <w:rsid w:val="007B3D14"/>
    <w:rsid w:val="007B4900"/>
    <w:rsid w:val="007C05A4"/>
    <w:rsid w:val="007C16C2"/>
    <w:rsid w:val="007C21CE"/>
    <w:rsid w:val="007C234B"/>
    <w:rsid w:val="007C42F8"/>
    <w:rsid w:val="007C5247"/>
    <w:rsid w:val="007C55F1"/>
    <w:rsid w:val="007D1C9D"/>
    <w:rsid w:val="007D1E2C"/>
    <w:rsid w:val="007D2BA9"/>
    <w:rsid w:val="007D3209"/>
    <w:rsid w:val="007D3454"/>
    <w:rsid w:val="007D3BD2"/>
    <w:rsid w:val="007D7083"/>
    <w:rsid w:val="007E01D6"/>
    <w:rsid w:val="007E0287"/>
    <w:rsid w:val="007E07C8"/>
    <w:rsid w:val="007E0AFE"/>
    <w:rsid w:val="007E217C"/>
    <w:rsid w:val="007E3C51"/>
    <w:rsid w:val="007F0382"/>
    <w:rsid w:val="007F117A"/>
    <w:rsid w:val="007F4924"/>
    <w:rsid w:val="007F5070"/>
    <w:rsid w:val="007F545A"/>
    <w:rsid w:val="008032FA"/>
    <w:rsid w:val="00804155"/>
    <w:rsid w:val="008061B6"/>
    <w:rsid w:val="00807537"/>
    <w:rsid w:val="00814F53"/>
    <w:rsid w:val="00815AA5"/>
    <w:rsid w:val="0081602E"/>
    <w:rsid w:val="0082277E"/>
    <w:rsid w:val="00823B3C"/>
    <w:rsid w:val="00831D1C"/>
    <w:rsid w:val="0083415A"/>
    <w:rsid w:val="00835ED8"/>
    <w:rsid w:val="00836A40"/>
    <w:rsid w:val="00836A87"/>
    <w:rsid w:val="00837C8A"/>
    <w:rsid w:val="00841631"/>
    <w:rsid w:val="00842DDF"/>
    <w:rsid w:val="008441D6"/>
    <w:rsid w:val="0084432A"/>
    <w:rsid w:val="0084616A"/>
    <w:rsid w:val="008461E1"/>
    <w:rsid w:val="00846BDA"/>
    <w:rsid w:val="00851A22"/>
    <w:rsid w:val="00853614"/>
    <w:rsid w:val="008604F6"/>
    <w:rsid w:val="008610FB"/>
    <w:rsid w:val="0086181E"/>
    <w:rsid w:val="00862C80"/>
    <w:rsid w:val="0086660F"/>
    <w:rsid w:val="00867B91"/>
    <w:rsid w:val="00867E62"/>
    <w:rsid w:val="00870BA1"/>
    <w:rsid w:val="00874CCE"/>
    <w:rsid w:val="00877813"/>
    <w:rsid w:val="00885362"/>
    <w:rsid w:val="008854C0"/>
    <w:rsid w:val="008869F1"/>
    <w:rsid w:val="00886F3B"/>
    <w:rsid w:val="00890134"/>
    <w:rsid w:val="00893E94"/>
    <w:rsid w:val="0089561F"/>
    <w:rsid w:val="008A2FEA"/>
    <w:rsid w:val="008A528C"/>
    <w:rsid w:val="008A72BF"/>
    <w:rsid w:val="008B3C89"/>
    <w:rsid w:val="008B4A6D"/>
    <w:rsid w:val="008B67D8"/>
    <w:rsid w:val="008B7900"/>
    <w:rsid w:val="008C58FF"/>
    <w:rsid w:val="008D4CE7"/>
    <w:rsid w:val="008D511A"/>
    <w:rsid w:val="008D71F4"/>
    <w:rsid w:val="008E151E"/>
    <w:rsid w:val="008E5709"/>
    <w:rsid w:val="008E5936"/>
    <w:rsid w:val="008E59CB"/>
    <w:rsid w:val="008F0583"/>
    <w:rsid w:val="008F5A4A"/>
    <w:rsid w:val="00903FE6"/>
    <w:rsid w:val="009054CC"/>
    <w:rsid w:val="00905898"/>
    <w:rsid w:val="009141D2"/>
    <w:rsid w:val="00914D9F"/>
    <w:rsid w:val="0091627C"/>
    <w:rsid w:val="009170FC"/>
    <w:rsid w:val="009174E0"/>
    <w:rsid w:val="00917CB7"/>
    <w:rsid w:val="0092071C"/>
    <w:rsid w:val="00920EDB"/>
    <w:rsid w:val="00921C39"/>
    <w:rsid w:val="00921DE4"/>
    <w:rsid w:val="00922ED5"/>
    <w:rsid w:val="009234A3"/>
    <w:rsid w:val="00923524"/>
    <w:rsid w:val="00923775"/>
    <w:rsid w:val="009247B6"/>
    <w:rsid w:val="00924D2C"/>
    <w:rsid w:val="009306FF"/>
    <w:rsid w:val="0093107F"/>
    <w:rsid w:val="00931376"/>
    <w:rsid w:val="009316F3"/>
    <w:rsid w:val="009335D5"/>
    <w:rsid w:val="009338D3"/>
    <w:rsid w:val="00933958"/>
    <w:rsid w:val="00934AD1"/>
    <w:rsid w:val="00934E76"/>
    <w:rsid w:val="00934F41"/>
    <w:rsid w:val="00936671"/>
    <w:rsid w:val="0094023F"/>
    <w:rsid w:val="009413A1"/>
    <w:rsid w:val="009413AA"/>
    <w:rsid w:val="00942BF0"/>
    <w:rsid w:val="0094339C"/>
    <w:rsid w:val="00950F84"/>
    <w:rsid w:val="0095119F"/>
    <w:rsid w:val="00953CD5"/>
    <w:rsid w:val="009557A2"/>
    <w:rsid w:val="009604AA"/>
    <w:rsid w:val="009607D3"/>
    <w:rsid w:val="00962EF0"/>
    <w:rsid w:val="009646EF"/>
    <w:rsid w:val="00965BD8"/>
    <w:rsid w:val="00966C38"/>
    <w:rsid w:val="0097118C"/>
    <w:rsid w:val="009755C0"/>
    <w:rsid w:val="00980B6F"/>
    <w:rsid w:val="00983C83"/>
    <w:rsid w:val="00984AAA"/>
    <w:rsid w:val="009853B8"/>
    <w:rsid w:val="00986FE9"/>
    <w:rsid w:val="009879A2"/>
    <w:rsid w:val="00987D48"/>
    <w:rsid w:val="00987DE6"/>
    <w:rsid w:val="00990344"/>
    <w:rsid w:val="0099249B"/>
    <w:rsid w:val="00992B51"/>
    <w:rsid w:val="00992F56"/>
    <w:rsid w:val="00993907"/>
    <w:rsid w:val="00993DD1"/>
    <w:rsid w:val="00994C35"/>
    <w:rsid w:val="00996CFF"/>
    <w:rsid w:val="00996DED"/>
    <w:rsid w:val="00997AA1"/>
    <w:rsid w:val="009A12AE"/>
    <w:rsid w:val="009A1AEB"/>
    <w:rsid w:val="009A2DC6"/>
    <w:rsid w:val="009A7868"/>
    <w:rsid w:val="009B073B"/>
    <w:rsid w:val="009B2045"/>
    <w:rsid w:val="009C4082"/>
    <w:rsid w:val="009C49F5"/>
    <w:rsid w:val="009C4AF8"/>
    <w:rsid w:val="009C5595"/>
    <w:rsid w:val="009D0181"/>
    <w:rsid w:val="009D11B6"/>
    <w:rsid w:val="009D1212"/>
    <w:rsid w:val="009D18F5"/>
    <w:rsid w:val="009D5851"/>
    <w:rsid w:val="009E17F6"/>
    <w:rsid w:val="009E1914"/>
    <w:rsid w:val="009E1FA6"/>
    <w:rsid w:val="009E33F1"/>
    <w:rsid w:val="009E5BBB"/>
    <w:rsid w:val="009E71EB"/>
    <w:rsid w:val="009F15DF"/>
    <w:rsid w:val="009F2A0C"/>
    <w:rsid w:val="009F2E5C"/>
    <w:rsid w:val="009F30D4"/>
    <w:rsid w:val="009F5174"/>
    <w:rsid w:val="009F6E70"/>
    <w:rsid w:val="00A0088C"/>
    <w:rsid w:val="00A022B8"/>
    <w:rsid w:val="00A048C2"/>
    <w:rsid w:val="00A05C96"/>
    <w:rsid w:val="00A05E98"/>
    <w:rsid w:val="00A10C0B"/>
    <w:rsid w:val="00A13D0D"/>
    <w:rsid w:val="00A13DFB"/>
    <w:rsid w:val="00A17FEB"/>
    <w:rsid w:val="00A20558"/>
    <w:rsid w:val="00A219B9"/>
    <w:rsid w:val="00A2434C"/>
    <w:rsid w:val="00A25397"/>
    <w:rsid w:val="00A2540A"/>
    <w:rsid w:val="00A25822"/>
    <w:rsid w:val="00A26323"/>
    <w:rsid w:val="00A2675F"/>
    <w:rsid w:val="00A26992"/>
    <w:rsid w:val="00A27936"/>
    <w:rsid w:val="00A3173A"/>
    <w:rsid w:val="00A33C3A"/>
    <w:rsid w:val="00A35669"/>
    <w:rsid w:val="00A357ED"/>
    <w:rsid w:val="00A36CEB"/>
    <w:rsid w:val="00A43D9C"/>
    <w:rsid w:val="00A44536"/>
    <w:rsid w:val="00A4529D"/>
    <w:rsid w:val="00A45A0E"/>
    <w:rsid w:val="00A45EB2"/>
    <w:rsid w:val="00A56E74"/>
    <w:rsid w:val="00A57476"/>
    <w:rsid w:val="00A604D3"/>
    <w:rsid w:val="00A62CFF"/>
    <w:rsid w:val="00A70A9E"/>
    <w:rsid w:val="00A71769"/>
    <w:rsid w:val="00A7481F"/>
    <w:rsid w:val="00A82177"/>
    <w:rsid w:val="00A830FE"/>
    <w:rsid w:val="00A92B1A"/>
    <w:rsid w:val="00A96219"/>
    <w:rsid w:val="00A96243"/>
    <w:rsid w:val="00AA52C9"/>
    <w:rsid w:val="00AA7504"/>
    <w:rsid w:val="00AB30CD"/>
    <w:rsid w:val="00AC08D6"/>
    <w:rsid w:val="00AC380E"/>
    <w:rsid w:val="00AC5929"/>
    <w:rsid w:val="00AC72F7"/>
    <w:rsid w:val="00AD0131"/>
    <w:rsid w:val="00AD24DE"/>
    <w:rsid w:val="00AD25A8"/>
    <w:rsid w:val="00AD3D5C"/>
    <w:rsid w:val="00AD4D84"/>
    <w:rsid w:val="00AE3FF2"/>
    <w:rsid w:val="00AE6DAD"/>
    <w:rsid w:val="00AF1737"/>
    <w:rsid w:val="00AF3079"/>
    <w:rsid w:val="00AF3349"/>
    <w:rsid w:val="00AF35A3"/>
    <w:rsid w:val="00AF4395"/>
    <w:rsid w:val="00AF6A94"/>
    <w:rsid w:val="00AF7CC4"/>
    <w:rsid w:val="00AF7E2B"/>
    <w:rsid w:val="00AF7EDB"/>
    <w:rsid w:val="00B036C6"/>
    <w:rsid w:val="00B04AC2"/>
    <w:rsid w:val="00B074D3"/>
    <w:rsid w:val="00B123C0"/>
    <w:rsid w:val="00B12C7F"/>
    <w:rsid w:val="00B13607"/>
    <w:rsid w:val="00B13C9E"/>
    <w:rsid w:val="00B14C74"/>
    <w:rsid w:val="00B16886"/>
    <w:rsid w:val="00B240EE"/>
    <w:rsid w:val="00B26CE0"/>
    <w:rsid w:val="00B271E5"/>
    <w:rsid w:val="00B3115D"/>
    <w:rsid w:val="00B35D71"/>
    <w:rsid w:val="00B366D5"/>
    <w:rsid w:val="00B37795"/>
    <w:rsid w:val="00B424F7"/>
    <w:rsid w:val="00B43B7D"/>
    <w:rsid w:val="00B44537"/>
    <w:rsid w:val="00B50FDD"/>
    <w:rsid w:val="00B51677"/>
    <w:rsid w:val="00B52464"/>
    <w:rsid w:val="00B537B8"/>
    <w:rsid w:val="00B539CE"/>
    <w:rsid w:val="00B5799D"/>
    <w:rsid w:val="00B60AA7"/>
    <w:rsid w:val="00B6467B"/>
    <w:rsid w:val="00B6650F"/>
    <w:rsid w:val="00B6720F"/>
    <w:rsid w:val="00B714F8"/>
    <w:rsid w:val="00B722E0"/>
    <w:rsid w:val="00B75EF3"/>
    <w:rsid w:val="00B81540"/>
    <w:rsid w:val="00B8197E"/>
    <w:rsid w:val="00B82999"/>
    <w:rsid w:val="00B837CF"/>
    <w:rsid w:val="00B8542D"/>
    <w:rsid w:val="00B85D26"/>
    <w:rsid w:val="00B85E3D"/>
    <w:rsid w:val="00B87C9F"/>
    <w:rsid w:val="00B9324B"/>
    <w:rsid w:val="00B9363A"/>
    <w:rsid w:val="00B941FB"/>
    <w:rsid w:val="00B94300"/>
    <w:rsid w:val="00B94DE6"/>
    <w:rsid w:val="00B965EC"/>
    <w:rsid w:val="00B97BE8"/>
    <w:rsid w:val="00BA0419"/>
    <w:rsid w:val="00BA1C2D"/>
    <w:rsid w:val="00BA3886"/>
    <w:rsid w:val="00BA424A"/>
    <w:rsid w:val="00BA4BAE"/>
    <w:rsid w:val="00BA4C83"/>
    <w:rsid w:val="00BA5592"/>
    <w:rsid w:val="00BA6635"/>
    <w:rsid w:val="00BB0506"/>
    <w:rsid w:val="00BB3322"/>
    <w:rsid w:val="00BC3A16"/>
    <w:rsid w:val="00BC7D81"/>
    <w:rsid w:val="00BD0A74"/>
    <w:rsid w:val="00BD2AA8"/>
    <w:rsid w:val="00BE0168"/>
    <w:rsid w:val="00BE438F"/>
    <w:rsid w:val="00BE4E28"/>
    <w:rsid w:val="00BE5075"/>
    <w:rsid w:val="00BE7A11"/>
    <w:rsid w:val="00BF01A3"/>
    <w:rsid w:val="00BF0255"/>
    <w:rsid w:val="00BF306D"/>
    <w:rsid w:val="00BF46B5"/>
    <w:rsid w:val="00BF5A56"/>
    <w:rsid w:val="00BF68C2"/>
    <w:rsid w:val="00C101B1"/>
    <w:rsid w:val="00C1692F"/>
    <w:rsid w:val="00C178DF"/>
    <w:rsid w:val="00C2055E"/>
    <w:rsid w:val="00C24222"/>
    <w:rsid w:val="00C2572B"/>
    <w:rsid w:val="00C30A4B"/>
    <w:rsid w:val="00C313A2"/>
    <w:rsid w:val="00C32545"/>
    <w:rsid w:val="00C3378D"/>
    <w:rsid w:val="00C34C02"/>
    <w:rsid w:val="00C35742"/>
    <w:rsid w:val="00C417E5"/>
    <w:rsid w:val="00C42A48"/>
    <w:rsid w:val="00C42C10"/>
    <w:rsid w:val="00C46BB8"/>
    <w:rsid w:val="00C4706C"/>
    <w:rsid w:val="00C5144F"/>
    <w:rsid w:val="00C52380"/>
    <w:rsid w:val="00C57BCA"/>
    <w:rsid w:val="00C6134A"/>
    <w:rsid w:val="00C61714"/>
    <w:rsid w:val="00C63555"/>
    <w:rsid w:val="00C645D7"/>
    <w:rsid w:val="00C65B93"/>
    <w:rsid w:val="00C6626A"/>
    <w:rsid w:val="00C6723D"/>
    <w:rsid w:val="00C67821"/>
    <w:rsid w:val="00C70E54"/>
    <w:rsid w:val="00C75A01"/>
    <w:rsid w:val="00C761E4"/>
    <w:rsid w:val="00C77D76"/>
    <w:rsid w:val="00C81822"/>
    <w:rsid w:val="00C834AF"/>
    <w:rsid w:val="00C83908"/>
    <w:rsid w:val="00C84B0F"/>
    <w:rsid w:val="00C85CBF"/>
    <w:rsid w:val="00C86251"/>
    <w:rsid w:val="00C87243"/>
    <w:rsid w:val="00C90A72"/>
    <w:rsid w:val="00C92586"/>
    <w:rsid w:val="00C9318A"/>
    <w:rsid w:val="00C9343F"/>
    <w:rsid w:val="00C93707"/>
    <w:rsid w:val="00C94690"/>
    <w:rsid w:val="00C95D56"/>
    <w:rsid w:val="00CA05DF"/>
    <w:rsid w:val="00CB2A46"/>
    <w:rsid w:val="00CB5AE7"/>
    <w:rsid w:val="00CB5E9F"/>
    <w:rsid w:val="00CC0471"/>
    <w:rsid w:val="00CC0D53"/>
    <w:rsid w:val="00CC1D94"/>
    <w:rsid w:val="00CD15CC"/>
    <w:rsid w:val="00CD24C3"/>
    <w:rsid w:val="00CD4746"/>
    <w:rsid w:val="00CD60F0"/>
    <w:rsid w:val="00CD636F"/>
    <w:rsid w:val="00CF19D0"/>
    <w:rsid w:val="00CF1DE8"/>
    <w:rsid w:val="00CF222E"/>
    <w:rsid w:val="00CF33D6"/>
    <w:rsid w:val="00CF4A9A"/>
    <w:rsid w:val="00CF504C"/>
    <w:rsid w:val="00D01C1B"/>
    <w:rsid w:val="00D053A9"/>
    <w:rsid w:val="00D11E2C"/>
    <w:rsid w:val="00D121DD"/>
    <w:rsid w:val="00D13119"/>
    <w:rsid w:val="00D13C22"/>
    <w:rsid w:val="00D14583"/>
    <w:rsid w:val="00D163C2"/>
    <w:rsid w:val="00D2008B"/>
    <w:rsid w:val="00D20337"/>
    <w:rsid w:val="00D3142E"/>
    <w:rsid w:val="00D32A94"/>
    <w:rsid w:val="00D340E1"/>
    <w:rsid w:val="00D377E6"/>
    <w:rsid w:val="00D41756"/>
    <w:rsid w:val="00D42FA9"/>
    <w:rsid w:val="00D43893"/>
    <w:rsid w:val="00D465F9"/>
    <w:rsid w:val="00D470C5"/>
    <w:rsid w:val="00D47136"/>
    <w:rsid w:val="00D47546"/>
    <w:rsid w:val="00D51E50"/>
    <w:rsid w:val="00D62E50"/>
    <w:rsid w:val="00D656F0"/>
    <w:rsid w:val="00D67C8F"/>
    <w:rsid w:val="00D779B2"/>
    <w:rsid w:val="00D800A9"/>
    <w:rsid w:val="00D82080"/>
    <w:rsid w:val="00D82601"/>
    <w:rsid w:val="00D83537"/>
    <w:rsid w:val="00D83BA3"/>
    <w:rsid w:val="00D96949"/>
    <w:rsid w:val="00DA62E8"/>
    <w:rsid w:val="00DA785E"/>
    <w:rsid w:val="00DB0603"/>
    <w:rsid w:val="00DB2F7E"/>
    <w:rsid w:val="00DB42C3"/>
    <w:rsid w:val="00DB7187"/>
    <w:rsid w:val="00DB7826"/>
    <w:rsid w:val="00DC2281"/>
    <w:rsid w:val="00DC2E9C"/>
    <w:rsid w:val="00DC3E9A"/>
    <w:rsid w:val="00DC3FBA"/>
    <w:rsid w:val="00DC48E9"/>
    <w:rsid w:val="00DC598E"/>
    <w:rsid w:val="00DC6794"/>
    <w:rsid w:val="00DD3843"/>
    <w:rsid w:val="00DD3F41"/>
    <w:rsid w:val="00DD40DA"/>
    <w:rsid w:val="00DD5398"/>
    <w:rsid w:val="00DE1255"/>
    <w:rsid w:val="00DE14B5"/>
    <w:rsid w:val="00DE19BE"/>
    <w:rsid w:val="00DE2F90"/>
    <w:rsid w:val="00DE5EA1"/>
    <w:rsid w:val="00DE6066"/>
    <w:rsid w:val="00DE6B2A"/>
    <w:rsid w:val="00DF0CDD"/>
    <w:rsid w:val="00DF526D"/>
    <w:rsid w:val="00DF5EAA"/>
    <w:rsid w:val="00DF6BBF"/>
    <w:rsid w:val="00E026B5"/>
    <w:rsid w:val="00E03024"/>
    <w:rsid w:val="00E0347D"/>
    <w:rsid w:val="00E05870"/>
    <w:rsid w:val="00E05C2E"/>
    <w:rsid w:val="00E10C7A"/>
    <w:rsid w:val="00E10E7E"/>
    <w:rsid w:val="00E11892"/>
    <w:rsid w:val="00E1402A"/>
    <w:rsid w:val="00E17E88"/>
    <w:rsid w:val="00E21BFC"/>
    <w:rsid w:val="00E26298"/>
    <w:rsid w:val="00E27157"/>
    <w:rsid w:val="00E306B1"/>
    <w:rsid w:val="00E32886"/>
    <w:rsid w:val="00E33DF4"/>
    <w:rsid w:val="00E40295"/>
    <w:rsid w:val="00E44273"/>
    <w:rsid w:val="00E464C0"/>
    <w:rsid w:val="00E46D04"/>
    <w:rsid w:val="00E4714B"/>
    <w:rsid w:val="00E52942"/>
    <w:rsid w:val="00E531CB"/>
    <w:rsid w:val="00E542A1"/>
    <w:rsid w:val="00E54D64"/>
    <w:rsid w:val="00E552F0"/>
    <w:rsid w:val="00E61C71"/>
    <w:rsid w:val="00E652BD"/>
    <w:rsid w:val="00E71CBE"/>
    <w:rsid w:val="00E746AA"/>
    <w:rsid w:val="00E80955"/>
    <w:rsid w:val="00E80984"/>
    <w:rsid w:val="00E809F0"/>
    <w:rsid w:val="00E83AE1"/>
    <w:rsid w:val="00E87653"/>
    <w:rsid w:val="00E910B2"/>
    <w:rsid w:val="00E9156E"/>
    <w:rsid w:val="00E91B07"/>
    <w:rsid w:val="00E94D64"/>
    <w:rsid w:val="00E963E7"/>
    <w:rsid w:val="00E97E89"/>
    <w:rsid w:val="00EA2536"/>
    <w:rsid w:val="00EA2A84"/>
    <w:rsid w:val="00EA5A71"/>
    <w:rsid w:val="00EA7526"/>
    <w:rsid w:val="00EB1272"/>
    <w:rsid w:val="00EB1A09"/>
    <w:rsid w:val="00EB1FAC"/>
    <w:rsid w:val="00EB2647"/>
    <w:rsid w:val="00EB5843"/>
    <w:rsid w:val="00EB7B97"/>
    <w:rsid w:val="00EC0378"/>
    <w:rsid w:val="00EC2BDF"/>
    <w:rsid w:val="00EC7D3D"/>
    <w:rsid w:val="00ED0C60"/>
    <w:rsid w:val="00ED0E5D"/>
    <w:rsid w:val="00ED1F1E"/>
    <w:rsid w:val="00ED2C5D"/>
    <w:rsid w:val="00ED4B8A"/>
    <w:rsid w:val="00ED5350"/>
    <w:rsid w:val="00ED6002"/>
    <w:rsid w:val="00ED6A82"/>
    <w:rsid w:val="00ED6AC5"/>
    <w:rsid w:val="00EE09C0"/>
    <w:rsid w:val="00EE2277"/>
    <w:rsid w:val="00EE4015"/>
    <w:rsid w:val="00EE5671"/>
    <w:rsid w:val="00EE766E"/>
    <w:rsid w:val="00EF065C"/>
    <w:rsid w:val="00EF0CC0"/>
    <w:rsid w:val="00EF4175"/>
    <w:rsid w:val="00EF4F53"/>
    <w:rsid w:val="00EF5D60"/>
    <w:rsid w:val="00EF66C4"/>
    <w:rsid w:val="00F02D78"/>
    <w:rsid w:val="00F043AD"/>
    <w:rsid w:val="00F06A8E"/>
    <w:rsid w:val="00F07388"/>
    <w:rsid w:val="00F14140"/>
    <w:rsid w:val="00F1476F"/>
    <w:rsid w:val="00F20CCE"/>
    <w:rsid w:val="00F20F41"/>
    <w:rsid w:val="00F21100"/>
    <w:rsid w:val="00F21C74"/>
    <w:rsid w:val="00F23F66"/>
    <w:rsid w:val="00F26ADF"/>
    <w:rsid w:val="00F2796A"/>
    <w:rsid w:val="00F27CFB"/>
    <w:rsid w:val="00F31BAE"/>
    <w:rsid w:val="00F33765"/>
    <w:rsid w:val="00F442A1"/>
    <w:rsid w:val="00F47ED3"/>
    <w:rsid w:val="00F5047A"/>
    <w:rsid w:val="00F5073B"/>
    <w:rsid w:val="00F51B94"/>
    <w:rsid w:val="00F53B34"/>
    <w:rsid w:val="00F54F10"/>
    <w:rsid w:val="00F54FC8"/>
    <w:rsid w:val="00F63160"/>
    <w:rsid w:val="00F64593"/>
    <w:rsid w:val="00F66545"/>
    <w:rsid w:val="00F6677E"/>
    <w:rsid w:val="00F7163C"/>
    <w:rsid w:val="00F719E6"/>
    <w:rsid w:val="00F72785"/>
    <w:rsid w:val="00F729F2"/>
    <w:rsid w:val="00F7304A"/>
    <w:rsid w:val="00F73A65"/>
    <w:rsid w:val="00F742DB"/>
    <w:rsid w:val="00F762A7"/>
    <w:rsid w:val="00F80985"/>
    <w:rsid w:val="00F841B4"/>
    <w:rsid w:val="00F850FD"/>
    <w:rsid w:val="00F86988"/>
    <w:rsid w:val="00F86D9E"/>
    <w:rsid w:val="00F90055"/>
    <w:rsid w:val="00F92BCB"/>
    <w:rsid w:val="00F931FD"/>
    <w:rsid w:val="00F94231"/>
    <w:rsid w:val="00F9728E"/>
    <w:rsid w:val="00FA1B12"/>
    <w:rsid w:val="00FA4186"/>
    <w:rsid w:val="00FA434E"/>
    <w:rsid w:val="00FA4FEE"/>
    <w:rsid w:val="00FA68C6"/>
    <w:rsid w:val="00FA7041"/>
    <w:rsid w:val="00FB1C93"/>
    <w:rsid w:val="00FB3013"/>
    <w:rsid w:val="00FB454C"/>
    <w:rsid w:val="00FB5796"/>
    <w:rsid w:val="00FB793A"/>
    <w:rsid w:val="00FC1042"/>
    <w:rsid w:val="00FC111E"/>
    <w:rsid w:val="00FC2D9A"/>
    <w:rsid w:val="00FC337F"/>
    <w:rsid w:val="00FC35C3"/>
    <w:rsid w:val="00FC40CC"/>
    <w:rsid w:val="00FC7651"/>
    <w:rsid w:val="00FC785D"/>
    <w:rsid w:val="00FC7DBF"/>
    <w:rsid w:val="00FD0658"/>
    <w:rsid w:val="00FD206F"/>
    <w:rsid w:val="00FD28F3"/>
    <w:rsid w:val="00FD30CC"/>
    <w:rsid w:val="00FE0F60"/>
    <w:rsid w:val="00FE2B35"/>
    <w:rsid w:val="00FE443C"/>
    <w:rsid w:val="00FE6729"/>
    <w:rsid w:val="00FF2A27"/>
    <w:rsid w:val="00FF54B2"/>
    <w:rsid w:val="00FF5CDF"/>
    <w:rsid w:val="00FF5F73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9581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095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F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5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52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33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0955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highlight">
    <w:name w:val="highlight"/>
    <w:basedOn w:val="DefaultParagraphFont"/>
    <w:rsid w:val="00E80955"/>
  </w:style>
  <w:style w:type="paragraph" w:styleId="BalloonText">
    <w:name w:val="Balloon Text"/>
    <w:basedOn w:val="Normal"/>
    <w:link w:val="BalloonTextChar"/>
    <w:uiPriority w:val="99"/>
    <w:semiHidden/>
    <w:unhideWhenUsed/>
    <w:rsid w:val="00A92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B1A"/>
    <w:rPr>
      <w:rFonts w:ascii="Tahoma" w:hAnsi="Tahoma" w:cs="Tahoma"/>
      <w:sz w:val="16"/>
      <w:szCs w:val="16"/>
    </w:rPr>
  </w:style>
  <w:style w:type="character" w:customStyle="1" w:styleId="citation-abbreviation">
    <w:name w:val="citation-abbreviation"/>
    <w:basedOn w:val="DefaultParagraphFont"/>
    <w:rsid w:val="00A92B1A"/>
  </w:style>
  <w:style w:type="paragraph" w:styleId="Header">
    <w:name w:val="header"/>
    <w:basedOn w:val="Normal"/>
    <w:link w:val="HeaderChar"/>
    <w:uiPriority w:val="99"/>
    <w:unhideWhenUsed/>
    <w:rsid w:val="00C9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8A"/>
  </w:style>
  <w:style w:type="paragraph" w:styleId="Footer">
    <w:name w:val="footer"/>
    <w:basedOn w:val="Normal"/>
    <w:link w:val="FooterChar"/>
    <w:uiPriority w:val="99"/>
    <w:unhideWhenUsed/>
    <w:rsid w:val="00C9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8A"/>
  </w:style>
  <w:style w:type="character" w:customStyle="1" w:styleId="Heading2Char">
    <w:name w:val="Heading 2 Char"/>
    <w:basedOn w:val="DefaultParagraphFont"/>
    <w:link w:val="Heading2"/>
    <w:uiPriority w:val="9"/>
    <w:semiHidden/>
    <w:rsid w:val="000A4F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77813"/>
    <w:rPr>
      <w:i/>
      <w:iCs/>
    </w:rPr>
  </w:style>
  <w:style w:type="table" w:styleId="TableGrid">
    <w:name w:val="Table Grid"/>
    <w:basedOn w:val="TableNormal"/>
    <w:uiPriority w:val="59"/>
    <w:rsid w:val="00F4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1725B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58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erson">
    <w:name w:val="person"/>
    <w:basedOn w:val="DefaultParagraphFont"/>
    <w:rsid w:val="008032FA"/>
  </w:style>
  <w:style w:type="paragraph" w:customStyle="1" w:styleId="font0">
    <w:name w:val="font0"/>
    <w:basedOn w:val="Normal"/>
    <w:rsid w:val="00165AC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de-CH"/>
    </w:rPr>
  </w:style>
  <w:style w:type="paragraph" w:customStyle="1" w:styleId="font5">
    <w:name w:val="font5"/>
    <w:basedOn w:val="Normal"/>
    <w:rsid w:val="00165AC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CH"/>
    </w:rPr>
  </w:style>
  <w:style w:type="paragraph" w:customStyle="1" w:styleId="xl65">
    <w:name w:val="xl65"/>
    <w:basedOn w:val="Normal"/>
    <w:rsid w:val="00165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Normal"/>
    <w:rsid w:val="00165ACD"/>
    <w:pP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de-CH"/>
    </w:rPr>
  </w:style>
  <w:style w:type="paragraph" w:customStyle="1" w:styleId="xl67">
    <w:name w:val="xl67"/>
    <w:basedOn w:val="Normal"/>
    <w:rsid w:val="00165A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Normal"/>
    <w:rsid w:val="00165A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Normal"/>
    <w:rsid w:val="0016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de-CH"/>
    </w:rPr>
  </w:style>
  <w:style w:type="paragraph" w:customStyle="1" w:styleId="xl70">
    <w:name w:val="xl70"/>
    <w:basedOn w:val="Normal"/>
    <w:rsid w:val="00165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  <w:lang w:eastAsia="de-CH"/>
    </w:rPr>
  </w:style>
  <w:style w:type="paragraph" w:customStyle="1" w:styleId="xl71">
    <w:name w:val="xl71"/>
    <w:basedOn w:val="Normal"/>
    <w:rsid w:val="00165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165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de-CH"/>
    </w:rPr>
  </w:style>
  <w:style w:type="paragraph" w:customStyle="1" w:styleId="xl74">
    <w:name w:val="xl74"/>
    <w:basedOn w:val="Normal"/>
    <w:rsid w:val="00165ACD"/>
    <w:pP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de-CH"/>
    </w:rPr>
  </w:style>
  <w:style w:type="paragraph" w:customStyle="1" w:styleId="xl75">
    <w:name w:val="xl75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de-CH"/>
    </w:rPr>
  </w:style>
  <w:style w:type="paragraph" w:customStyle="1" w:styleId="xl76">
    <w:name w:val="xl76"/>
    <w:basedOn w:val="Normal"/>
    <w:rsid w:val="0016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165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de-CH"/>
    </w:rPr>
  </w:style>
  <w:style w:type="paragraph" w:customStyle="1" w:styleId="xl79">
    <w:name w:val="xl79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095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F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5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52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33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0955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highlight">
    <w:name w:val="highlight"/>
    <w:basedOn w:val="DefaultParagraphFont"/>
    <w:rsid w:val="00E80955"/>
  </w:style>
  <w:style w:type="paragraph" w:styleId="BalloonText">
    <w:name w:val="Balloon Text"/>
    <w:basedOn w:val="Normal"/>
    <w:link w:val="BalloonTextChar"/>
    <w:uiPriority w:val="99"/>
    <w:semiHidden/>
    <w:unhideWhenUsed/>
    <w:rsid w:val="00A92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B1A"/>
    <w:rPr>
      <w:rFonts w:ascii="Tahoma" w:hAnsi="Tahoma" w:cs="Tahoma"/>
      <w:sz w:val="16"/>
      <w:szCs w:val="16"/>
    </w:rPr>
  </w:style>
  <w:style w:type="character" w:customStyle="1" w:styleId="citation-abbreviation">
    <w:name w:val="citation-abbreviation"/>
    <w:basedOn w:val="DefaultParagraphFont"/>
    <w:rsid w:val="00A92B1A"/>
  </w:style>
  <w:style w:type="paragraph" w:styleId="Header">
    <w:name w:val="header"/>
    <w:basedOn w:val="Normal"/>
    <w:link w:val="HeaderChar"/>
    <w:uiPriority w:val="99"/>
    <w:unhideWhenUsed/>
    <w:rsid w:val="00C9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18A"/>
  </w:style>
  <w:style w:type="paragraph" w:styleId="Footer">
    <w:name w:val="footer"/>
    <w:basedOn w:val="Normal"/>
    <w:link w:val="FooterChar"/>
    <w:uiPriority w:val="99"/>
    <w:unhideWhenUsed/>
    <w:rsid w:val="00C93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18A"/>
  </w:style>
  <w:style w:type="character" w:customStyle="1" w:styleId="Heading2Char">
    <w:name w:val="Heading 2 Char"/>
    <w:basedOn w:val="DefaultParagraphFont"/>
    <w:link w:val="Heading2"/>
    <w:uiPriority w:val="9"/>
    <w:semiHidden/>
    <w:rsid w:val="000A4F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77813"/>
    <w:rPr>
      <w:i/>
      <w:iCs/>
    </w:rPr>
  </w:style>
  <w:style w:type="table" w:styleId="TableGrid">
    <w:name w:val="Table Grid"/>
    <w:basedOn w:val="TableNormal"/>
    <w:uiPriority w:val="59"/>
    <w:rsid w:val="00F4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1725B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58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erson">
    <w:name w:val="person"/>
    <w:basedOn w:val="DefaultParagraphFont"/>
    <w:rsid w:val="008032FA"/>
  </w:style>
  <w:style w:type="paragraph" w:customStyle="1" w:styleId="font0">
    <w:name w:val="font0"/>
    <w:basedOn w:val="Normal"/>
    <w:rsid w:val="00165AC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de-CH"/>
    </w:rPr>
  </w:style>
  <w:style w:type="paragraph" w:customStyle="1" w:styleId="font5">
    <w:name w:val="font5"/>
    <w:basedOn w:val="Normal"/>
    <w:rsid w:val="00165AC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de-CH"/>
    </w:rPr>
  </w:style>
  <w:style w:type="paragraph" w:customStyle="1" w:styleId="xl65">
    <w:name w:val="xl65"/>
    <w:basedOn w:val="Normal"/>
    <w:rsid w:val="00165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6">
    <w:name w:val="xl66"/>
    <w:basedOn w:val="Normal"/>
    <w:rsid w:val="00165ACD"/>
    <w:pP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de-CH"/>
    </w:rPr>
  </w:style>
  <w:style w:type="paragraph" w:customStyle="1" w:styleId="xl67">
    <w:name w:val="xl67"/>
    <w:basedOn w:val="Normal"/>
    <w:rsid w:val="00165A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Normal"/>
    <w:rsid w:val="00165A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Normal"/>
    <w:rsid w:val="0016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de-CH"/>
    </w:rPr>
  </w:style>
  <w:style w:type="paragraph" w:customStyle="1" w:styleId="xl70">
    <w:name w:val="xl70"/>
    <w:basedOn w:val="Normal"/>
    <w:rsid w:val="00165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  <w:lang w:eastAsia="de-CH"/>
    </w:rPr>
  </w:style>
  <w:style w:type="paragraph" w:customStyle="1" w:styleId="xl71">
    <w:name w:val="xl71"/>
    <w:basedOn w:val="Normal"/>
    <w:rsid w:val="00165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165AC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de-CH"/>
    </w:rPr>
  </w:style>
  <w:style w:type="paragraph" w:customStyle="1" w:styleId="xl74">
    <w:name w:val="xl74"/>
    <w:basedOn w:val="Normal"/>
    <w:rsid w:val="00165ACD"/>
    <w:pP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de-CH"/>
    </w:rPr>
  </w:style>
  <w:style w:type="paragraph" w:customStyle="1" w:styleId="xl75">
    <w:name w:val="xl75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de-CH"/>
    </w:rPr>
  </w:style>
  <w:style w:type="paragraph" w:customStyle="1" w:styleId="xl76">
    <w:name w:val="xl76"/>
    <w:basedOn w:val="Normal"/>
    <w:rsid w:val="00165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165A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de-CH"/>
    </w:rPr>
  </w:style>
  <w:style w:type="paragraph" w:customStyle="1" w:styleId="xl79">
    <w:name w:val="xl79"/>
    <w:basedOn w:val="Normal"/>
    <w:rsid w:val="00165ACD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asd</b:Tag>
    <b:SourceType>JournalArticle</b:SourceType>
    <b:Guid>{549DC15F-ACEE-48A6-974E-F29A9BD13241}</b:Guid>
    <b:Title>sdfdsf</b:Title>
    <b:Author>
      <b:Author>
        <b:NameList>
          <b:Person>
            <b:Last>asdf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754E838D-191E-41B8-BD35-D99FD01B3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6DFAFB.dotm</Template>
  <TotalTime>0</TotalTime>
  <Pages>1</Pages>
  <Words>169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demar, Natalie (VETSUISSE)</dc:creator>
  <cp:lastModifiedBy>Wiedemar, Natalie (VETSUISSE)</cp:lastModifiedBy>
  <cp:revision>11</cp:revision>
  <dcterms:created xsi:type="dcterms:W3CDTF">2013-11-25T15:11:00Z</dcterms:created>
  <dcterms:modified xsi:type="dcterms:W3CDTF">2013-12-05T10:10:00Z</dcterms:modified>
</cp:coreProperties>
</file>